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42F814" w14:textId="3CFBA436" w:rsidR="009314C6" w:rsidRPr="004D63CE" w:rsidRDefault="004D63CE" w:rsidP="004D63CE">
      <w:pPr>
        <w:pStyle w:val="Caption"/>
        <w:spacing w:after="0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UPPLEMENTA</w:t>
      </w:r>
      <w:r w:rsidR="00D32FE6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RY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TABLES AND FIGURES</w:t>
      </w:r>
    </w:p>
    <w:p w14:paraId="57439BAB" w14:textId="77777777" w:rsidR="004D63CE" w:rsidRPr="00B93120" w:rsidRDefault="004D63CE" w:rsidP="004D63CE">
      <w:pPr>
        <w:pStyle w:val="Caption"/>
        <w:spacing w:after="0"/>
        <w:rPr>
          <w:rFonts w:ascii="Times New Roman" w:eastAsia="Arial" w:hAnsi="Times New Roman"/>
          <w:i w:val="0"/>
          <w:iCs w:val="0"/>
          <w:color w:val="auto"/>
          <w:sz w:val="24"/>
          <w:szCs w:val="24"/>
        </w:rPr>
      </w:pPr>
      <w:bookmarkStart w:id="0" w:name="_Toc137047130"/>
      <w:bookmarkStart w:id="1" w:name="_Toc137047159"/>
      <w:r w:rsidRPr="00B93120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B93120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>1.</w:t>
      </w:r>
      <w:r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B93120">
        <w:rPr>
          <w:rFonts w:ascii="Times New Roman" w:eastAsia="Arial" w:hAnsi="Times New Roman"/>
          <w:i w:val="0"/>
          <w:iCs w:val="0"/>
          <w:color w:val="auto"/>
          <w:sz w:val="24"/>
          <w:szCs w:val="24"/>
        </w:rPr>
        <w:t>Patient and clinical baseline characteristics among M/XDR TB patients by change in BMI, Georgia, 2009-2020 (N=720)</w:t>
      </w:r>
      <w:bookmarkEnd w:id="0"/>
    </w:p>
    <w:tbl>
      <w:tblPr>
        <w:tblW w:w="12870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530"/>
        <w:gridCol w:w="2340"/>
        <w:gridCol w:w="1800"/>
        <w:gridCol w:w="2250"/>
        <w:gridCol w:w="990"/>
        <w:gridCol w:w="990"/>
      </w:tblGrid>
      <w:tr w:rsidR="004D63CE" w:rsidRPr="00EF1E99" w14:paraId="2B4E1CD7" w14:textId="77777777" w:rsidTr="009B390D"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</w:tcPr>
          <w:p w14:paraId="57B7C720" w14:textId="77777777" w:rsidR="004D63CE" w:rsidRPr="00EF1E99" w:rsidRDefault="004D63CE" w:rsidP="009B390D">
            <w:pPr>
              <w:spacing w:after="0" w:line="240" w:lineRule="auto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05EEA3F" w14:textId="77777777" w:rsidR="004D63CE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Total</w:t>
            </w:r>
          </w:p>
          <w:p w14:paraId="144D41A4" w14:textId="77777777" w:rsidR="004D63CE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N (%)</w:t>
            </w:r>
          </w:p>
          <w:p w14:paraId="72DBE061" w14:textId="77777777" w:rsidR="004D63CE" w:rsidRPr="0069338F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720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783BE517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Negative change in BMI</w:t>
            </w:r>
          </w:p>
          <w:p w14:paraId="2CD0AD4D" w14:textId="77777777" w:rsidR="004D63CE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N (%)</w:t>
            </w:r>
          </w:p>
          <w:p w14:paraId="5C9525E2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123 (17.1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60DB30CE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No change in BMI</w:t>
            </w:r>
          </w:p>
          <w:p w14:paraId="53EC49A4" w14:textId="77777777" w:rsidR="004D63CE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N (%)</w:t>
            </w:r>
          </w:p>
          <w:p w14:paraId="2AD20D9E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98 (13.6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57613599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Positive change in BMI</w:t>
            </w:r>
          </w:p>
          <w:p w14:paraId="47520832" w14:textId="77777777" w:rsidR="004D63CE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N (%)</w:t>
            </w:r>
          </w:p>
          <w:p w14:paraId="3111494C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499 (69.3%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7F35A7FF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p-value</w:t>
            </w:r>
            <w:r w:rsidRPr="00EF1E99">
              <w:rPr>
                <w:rFonts w:ascii="Times New Roman" w:eastAsia="Arial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487AD51A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p-value</w:t>
            </w:r>
            <w:r w:rsidRPr="00EF1E99">
              <w:rPr>
                <w:rFonts w:ascii="Times New Roman" w:eastAsia="Arial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4D63CE" w:rsidRPr="00EF1E99" w14:paraId="0D80A28B" w14:textId="77777777" w:rsidTr="009B390D">
        <w:tc>
          <w:tcPr>
            <w:tcW w:w="29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B52823" w14:textId="77777777" w:rsidR="004D63CE" w:rsidRPr="00FE3364" w:rsidRDefault="004D63CE" w:rsidP="009B390D">
            <w:pPr>
              <w:spacing w:after="0" w:line="240" w:lineRule="auto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 w:rsidRPr="00FE3364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Baseline BMI (kg/m</w:t>
            </w:r>
            <w:r w:rsidRPr="00FE3364">
              <w:rPr>
                <w:rFonts w:ascii="Times New Roman" w:eastAsia="Arial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FE3364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36D1C438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617BC6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D63631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E9D8C8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2E4879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0.0766</w:t>
            </w:r>
            <w:r w:rsidRPr="00EF1E99">
              <w:rPr>
                <w:rFonts w:ascii="Times New Roman" w:eastAsia="Arial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9F1F4C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0.7870</w:t>
            </w:r>
            <w:r w:rsidRPr="00EF1E99">
              <w:rPr>
                <w:rFonts w:ascii="Times New Roman" w:eastAsia="Arial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4D63CE" w:rsidRPr="00EF1E99" w14:paraId="3A5402C3" w14:textId="77777777" w:rsidTr="009B390D">
        <w:tc>
          <w:tcPr>
            <w:tcW w:w="2970" w:type="dxa"/>
            <w:tcBorders>
              <w:bottom w:val="nil"/>
            </w:tcBorders>
            <w:shd w:val="clear" w:color="auto" w:fill="auto"/>
          </w:tcPr>
          <w:p w14:paraId="1AE8729C" w14:textId="77777777" w:rsidR="004D63CE" w:rsidRPr="00EF1E99" w:rsidRDefault="004D63CE" w:rsidP="009B390D">
            <w:pPr>
              <w:spacing w:after="0" w:line="240" w:lineRule="auto"/>
              <w:ind w:left="164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Median (IQR)</w:t>
            </w:r>
          </w:p>
        </w:tc>
        <w:tc>
          <w:tcPr>
            <w:tcW w:w="1530" w:type="dxa"/>
            <w:tcBorders>
              <w:bottom w:val="nil"/>
            </w:tcBorders>
          </w:tcPr>
          <w:p w14:paraId="6281826B" w14:textId="77777777" w:rsidR="004D63CE" w:rsidRPr="00246DD8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246DD8">
              <w:rPr>
                <w:rFonts w:ascii="Times New Roman" w:eastAsia="Arial" w:hAnsi="Times New Roman"/>
                <w:sz w:val="20"/>
                <w:szCs w:val="20"/>
              </w:rPr>
              <w:t>20.6 (18.8-23.0)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</w:tcPr>
          <w:p w14:paraId="1D75221B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20.8 (18.9-24.6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14:paraId="31AA3A7B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20.9 (18.9-22.8)</w:t>
            </w:r>
          </w:p>
        </w:tc>
        <w:tc>
          <w:tcPr>
            <w:tcW w:w="2250" w:type="dxa"/>
            <w:tcBorders>
              <w:bottom w:val="nil"/>
            </w:tcBorders>
            <w:shd w:val="clear" w:color="auto" w:fill="auto"/>
          </w:tcPr>
          <w:p w14:paraId="6A923DE6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20.5 (18.8-22.7)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075D89C2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2A7A8BDA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</w:tr>
      <w:tr w:rsidR="004D63CE" w:rsidRPr="00EF1E99" w14:paraId="4E850D69" w14:textId="77777777" w:rsidTr="009B390D">
        <w:tc>
          <w:tcPr>
            <w:tcW w:w="2970" w:type="dxa"/>
            <w:tcBorders>
              <w:bottom w:val="nil"/>
            </w:tcBorders>
            <w:shd w:val="clear" w:color="auto" w:fill="auto"/>
          </w:tcPr>
          <w:p w14:paraId="43FAC124" w14:textId="77777777" w:rsidR="004D63CE" w:rsidRPr="00FE3364" w:rsidRDefault="004D63CE" w:rsidP="009B390D">
            <w:pPr>
              <w:spacing w:after="0" w:line="240" w:lineRule="auto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 xml:space="preserve">Categorical Baseline </w:t>
            </w:r>
            <w:r w:rsidRPr="00FE3364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BMI (kg/m</w:t>
            </w:r>
            <w:r w:rsidRPr="00FE3364">
              <w:rPr>
                <w:rFonts w:ascii="Times New Roman" w:eastAsia="Arial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FE3364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bottom w:val="nil"/>
            </w:tcBorders>
          </w:tcPr>
          <w:p w14:paraId="05D054CE" w14:textId="77777777" w:rsidR="004D63CE" w:rsidRPr="00246DD8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</w:tcPr>
          <w:p w14:paraId="24520455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14:paraId="797CEBC5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nil"/>
            </w:tcBorders>
            <w:shd w:val="clear" w:color="auto" w:fill="auto"/>
          </w:tcPr>
          <w:p w14:paraId="486DDBED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399AFA93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b/>
                <w:sz w:val="20"/>
                <w:szCs w:val="20"/>
              </w:rPr>
              <w:t>0.0011</w:t>
            </w:r>
            <w:r w:rsidRPr="00EF1E99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098BAD53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0.7633</w:t>
            </w:r>
            <w:r w:rsidRPr="00EF1E99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4D63CE" w:rsidRPr="00EF1E99" w14:paraId="2C63E099" w14:textId="77777777" w:rsidTr="009B390D">
        <w:tc>
          <w:tcPr>
            <w:tcW w:w="2970" w:type="dxa"/>
            <w:tcBorders>
              <w:bottom w:val="nil"/>
            </w:tcBorders>
            <w:shd w:val="clear" w:color="auto" w:fill="auto"/>
          </w:tcPr>
          <w:p w14:paraId="61606130" w14:textId="77777777" w:rsidR="004D63CE" w:rsidRPr="00EF1E99" w:rsidRDefault="004D63CE" w:rsidP="009B390D">
            <w:pPr>
              <w:spacing w:after="0" w:line="240" w:lineRule="auto"/>
              <w:ind w:left="160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Low (&lt;18.5)</w:t>
            </w:r>
          </w:p>
        </w:tc>
        <w:tc>
          <w:tcPr>
            <w:tcW w:w="1530" w:type="dxa"/>
            <w:tcBorders>
              <w:bottom w:val="nil"/>
            </w:tcBorders>
          </w:tcPr>
          <w:p w14:paraId="497D6BCB" w14:textId="77777777" w:rsidR="004D63CE" w:rsidRPr="00246DD8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246DD8">
              <w:rPr>
                <w:rFonts w:ascii="Times New Roman" w:eastAsia="Arial" w:hAnsi="Times New Roman"/>
                <w:sz w:val="20"/>
                <w:szCs w:val="20"/>
              </w:rPr>
              <w:t>149 (20.7)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</w:tcPr>
          <w:p w14:paraId="6B9D2029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24 (19.5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14:paraId="05E7C7CC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22 (22.5)</w:t>
            </w:r>
          </w:p>
        </w:tc>
        <w:tc>
          <w:tcPr>
            <w:tcW w:w="2250" w:type="dxa"/>
            <w:tcBorders>
              <w:bottom w:val="nil"/>
            </w:tcBorders>
            <w:shd w:val="clear" w:color="auto" w:fill="auto"/>
          </w:tcPr>
          <w:p w14:paraId="27E89D2D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103 (20.7)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21E28670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0A4C4E48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</w:tr>
      <w:tr w:rsidR="004D63CE" w:rsidRPr="00EF1E99" w14:paraId="33B069CC" w14:textId="77777777" w:rsidTr="009B390D">
        <w:tc>
          <w:tcPr>
            <w:tcW w:w="2970" w:type="dxa"/>
            <w:tcBorders>
              <w:bottom w:val="nil"/>
            </w:tcBorders>
            <w:shd w:val="clear" w:color="auto" w:fill="auto"/>
          </w:tcPr>
          <w:p w14:paraId="0EAC0927" w14:textId="77777777" w:rsidR="004D63CE" w:rsidRPr="00EF1E99" w:rsidRDefault="004D63CE" w:rsidP="009B390D">
            <w:pPr>
              <w:spacing w:after="0" w:line="240" w:lineRule="auto"/>
              <w:ind w:left="160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 xml:space="preserve">Normal (18.5 </w:t>
            </w:r>
            <w:r>
              <w:rPr>
                <w:rFonts w:ascii="Times New Roman" w:eastAsia="Arial" w:hAnsi="Times New Roman"/>
                <w:sz w:val="20"/>
                <w:szCs w:val="20"/>
              </w:rPr>
              <w:t>–</w:t>
            </w:r>
            <w:r w:rsidRPr="00EF1E99">
              <w:rPr>
                <w:rFonts w:ascii="Times New Roman" w:eastAsia="Arial" w:hAnsi="Times New Roman"/>
                <w:sz w:val="20"/>
                <w:szCs w:val="20"/>
              </w:rPr>
              <w:t xml:space="preserve"> 24</w:t>
            </w:r>
            <w:r>
              <w:rPr>
                <w:rFonts w:ascii="Times New Roman" w:eastAsia="Arial" w:hAnsi="Times New Roman"/>
                <w:sz w:val="20"/>
                <w:szCs w:val="20"/>
              </w:rPr>
              <w:t>.9</w:t>
            </w:r>
            <w:r w:rsidRPr="00EF1E99">
              <w:rPr>
                <w:rFonts w:ascii="Times New Roman" w:eastAsia="Arial" w:hAnsi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bottom w:val="nil"/>
            </w:tcBorders>
          </w:tcPr>
          <w:p w14:paraId="78E7E027" w14:textId="77777777" w:rsidR="004D63CE" w:rsidRPr="00246DD8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246DD8">
              <w:rPr>
                <w:rFonts w:ascii="Times New Roman" w:eastAsia="Arial" w:hAnsi="Times New Roman"/>
                <w:sz w:val="20"/>
                <w:szCs w:val="20"/>
              </w:rPr>
              <w:t>479 (66.5)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</w:tcPr>
          <w:p w14:paraId="728F20D7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71 (57.7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14:paraId="77EBCEDD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64 (65.3)</w:t>
            </w:r>
          </w:p>
        </w:tc>
        <w:tc>
          <w:tcPr>
            <w:tcW w:w="2250" w:type="dxa"/>
            <w:tcBorders>
              <w:bottom w:val="nil"/>
            </w:tcBorders>
            <w:shd w:val="clear" w:color="auto" w:fill="auto"/>
          </w:tcPr>
          <w:p w14:paraId="2C6BF0BE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344 (68.9)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43FF77A0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3A9CFD5B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</w:tr>
      <w:tr w:rsidR="004D63CE" w:rsidRPr="00EF1E99" w14:paraId="7FC9978E" w14:textId="77777777" w:rsidTr="009B390D">
        <w:tc>
          <w:tcPr>
            <w:tcW w:w="2970" w:type="dxa"/>
            <w:tcBorders>
              <w:bottom w:val="nil"/>
            </w:tcBorders>
            <w:shd w:val="clear" w:color="auto" w:fill="auto"/>
          </w:tcPr>
          <w:p w14:paraId="11D77381" w14:textId="77777777" w:rsidR="004D63CE" w:rsidRPr="00EF1E99" w:rsidRDefault="004D63CE" w:rsidP="009B390D">
            <w:pPr>
              <w:spacing w:after="0" w:line="240" w:lineRule="auto"/>
              <w:ind w:left="160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Overweight/Obese (</w:t>
            </w:r>
            <w:r w:rsidRPr="00EF1E99">
              <w:rPr>
                <w:rFonts w:ascii="Times New Roman" w:eastAsia="Arial" w:hAnsi="Times New Roman"/>
                <w:sz w:val="20"/>
                <w:szCs w:val="20"/>
                <w:highlight w:val="white"/>
                <w:u w:val="single"/>
              </w:rPr>
              <w:t>&gt;</w:t>
            </w:r>
            <w:r w:rsidRPr="00EF1E99">
              <w:rPr>
                <w:rFonts w:ascii="Times New Roman" w:eastAsia="Arial" w:hAnsi="Times New Roman"/>
                <w:sz w:val="20"/>
                <w:szCs w:val="20"/>
                <w:highlight w:val="white"/>
              </w:rPr>
              <w:t> 25)</w:t>
            </w:r>
          </w:p>
        </w:tc>
        <w:tc>
          <w:tcPr>
            <w:tcW w:w="1530" w:type="dxa"/>
            <w:tcBorders>
              <w:bottom w:val="nil"/>
            </w:tcBorders>
          </w:tcPr>
          <w:p w14:paraId="1176DEC7" w14:textId="77777777" w:rsidR="004D63CE" w:rsidRPr="00246DD8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246DD8">
              <w:rPr>
                <w:rFonts w:ascii="Times New Roman" w:eastAsia="Arial" w:hAnsi="Times New Roman"/>
                <w:sz w:val="20"/>
                <w:szCs w:val="20"/>
              </w:rPr>
              <w:t>92 (12.8)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</w:tcPr>
          <w:p w14:paraId="184D33A4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28 (22.8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14:paraId="64C2C8A8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12 (12.2)</w:t>
            </w:r>
          </w:p>
        </w:tc>
        <w:tc>
          <w:tcPr>
            <w:tcW w:w="2250" w:type="dxa"/>
            <w:tcBorders>
              <w:bottom w:val="nil"/>
            </w:tcBorders>
            <w:shd w:val="clear" w:color="auto" w:fill="auto"/>
          </w:tcPr>
          <w:p w14:paraId="1F98CA12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52 (10.4)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438CE3BD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0F09A347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</w:tr>
      <w:tr w:rsidR="004D63CE" w:rsidRPr="00EF1E99" w14:paraId="3BD8E035" w14:textId="77777777" w:rsidTr="009B390D">
        <w:tc>
          <w:tcPr>
            <w:tcW w:w="2970" w:type="dxa"/>
            <w:tcBorders>
              <w:bottom w:val="nil"/>
            </w:tcBorders>
            <w:shd w:val="clear" w:color="auto" w:fill="auto"/>
          </w:tcPr>
          <w:p w14:paraId="73C82EB3" w14:textId="77777777" w:rsidR="004D63CE" w:rsidRPr="00FE3364" w:rsidRDefault="004D63CE" w:rsidP="009B390D">
            <w:pPr>
              <w:spacing w:after="0" w:line="240" w:lineRule="auto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 w:rsidRPr="00FE3364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530" w:type="dxa"/>
            <w:tcBorders>
              <w:bottom w:val="nil"/>
            </w:tcBorders>
          </w:tcPr>
          <w:p w14:paraId="61B47CA4" w14:textId="77777777" w:rsidR="004D63CE" w:rsidRPr="00246DD8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</w:tcPr>
          <w:p w14:paraId="641E83E8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14:paraId="01B73D71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nil"/>
            </w:tcBorders>
            <w:shd w:val="clear" w:color="auto" w:fill="auto"/>
          </w:tcPr>
          <w:p w14:paraId="6DBCC993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7E8E0F13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0.1358</w:t>
            </w:r>
            <w:r w:rsidRPr="00EF1E99">
              <w:rPr>
                <w:rFonts w:ascii="Times New Roman" w:eastAsia="Arial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2AE55ACB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0.2820</w:t>
            </w:r>
            <w:r w:rsidRPr="00EF1E99">
              <w:rPr>
                <w:rFonts w:ascii="Times New Roman" w:eastAsia="Arial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4D63CE" w:rsidRPr="00EF1E99" w14:paraId="31C57136" w14:textId="77777777" w:rsidTr="009B390D"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0A1E2F84" w14:textId="77777777" w:rsidR="004D63CE" w:rsidRPr="00EF1E99" w:rsidRDefault="004D63CE" w:rsidP="009B390D">
            <w:pPr>
              <w:spacing w:after="0" w:line="240" w:lineRule="auto"/>
              <w:ind w:left="159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Median (IQR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311A1C3" w14:textId="77777777" w:rsidR="004D63CE" w:rsidRPr="00246DD8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246DD8">
              <w:rPr>
                <w:rFonts w:ascii="Times New Roman" w:eastAsia="Arial" w:hAnsi="Times New Roman"/>
                <w:sz w:val="20"/>
                <w:szCs w:val="20"/>
              </w:rPr>
              <w:t>35.5 (26.5-49.0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16778245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38.0 (28.0-53.0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01CD4F09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33.5 (26.0-45.0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3C5DC810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35.0 (26.0-49.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74D0E5B4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0D091DB5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</w:tr>
      <w:tr w:rsidR="004D63CE" w:rsidRPr="00EF1E99" w14:paraId="648027E7" w14:textId="77777777" w:rsidTr="009B390D">
        <w:tc>
          <w:tcPr>
            <w:tcW w:w="2970" w:type="dxa"/>
            <w:tcBorders>
              <w:bottom w:val="nil"/>
            </w:tcBorders>
            <w:shd w:val="clear" w:color="auto" w:fill="auto"/>
          </w:tcPr>
          <w:p w14:paraId="7E94F0E4" w14:textId="77777777" w:rsidR="004D63CE" w:rsidRPr="00FE3364" w:rsidRDefault="004D63CE" w:rsidP="009B390D">
            <w:pPr>
              <w:spacing w:after="0" w:line="240" w:lineRule="auto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 w:rsidRPr="00FE3364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Baseline FBG (mmol/L)</w:t>
            </w:r>
          </w:p>
        </w:tc>
        <w:tc>
          <w:tcPr>
            <w:tcW w:w="1530" w:type="dxa"/>
            <w:tcBorders>
              <w:bottom w:val="nil"/>
            </w:tcBorders>
          </w:tcPr>
          <w:p w14:paraId="32EA5796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</w:tcPr>
          <w:p w14:paraId="632ED99A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14:paraId="175EC70F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nil"/>
            </w:tcBorders>
            <w:shd w:val="clear" w:color="auto" w:fill="auto"/>
          </w:tcPr>
          <w:p w14:paraId="2A074352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73AE7575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0.8876</w:t>
            </w:r>
            <w:r w:rsidRPr="00EF1E99">
              <w:rPr>
                <w:rFonts w:ascii="Times New Roman" w:eastAsia="Arial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06DCED16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0.5244</w:t>
            </w:r>
            <w:r w:rsidRPr="00EF1E99">
              <w:rPr>
                <w:rFonts w:ascii="Times New Roman" w:eastAsia="Arial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4D63CE" w:rsidRPr="00EF1E99" w14:paraId="5BB85265" w14:textId="77777777" w:rsidTr="009B390D"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2387AAA0" w14:textId="77777777" w:rsidR="004D63CE" w:rsidRPr="00EF1E99" w:rsidRDefault="004D63CE" w:rsidP="009B390D">
            <w:pPr>
              <w:spacing w:after="0" w:line="240" w:lineRule="auto"/>
              <w:ind w:left="159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Median (IQR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6A99092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521BFFB7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4.9 (4.2-5.7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172DDEAF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4.9 (4.2-5.5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55C492D3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4.9 (4.2-5.7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71418BC8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7A9C5D68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</w:tr>
      <w:tr w:rsidR="004D63CE" w:rsidRPr="00EF1E99" w14:paraId="04D7FFCD" w14:textId="77777777" w:rsidTr="009B390D"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493DD105" w14:textId="77777777" w:rsidR="004D63CE" w:rsidRPr="00EF1E99" w:rsidRDefault="004D63CE" w:rsidP="009B390D">
            <w:pPr>
              <w:spacing w:after="0" w:line="240" w:lineRule="auto"/>
              <w:ind w:left="164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Missing</w:t>
            </w:r>
            <w:r w:rsidRPr="00EF1E99">
              <w:rPr>
                <w:rFonts w:ascii="Times New Roman" w:eastAsia="Arial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3888EF8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58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08E1BE5A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575038A5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15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3B99E364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19B537D1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582B0126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</w:tr>
      <w:tr w:rsidR="004D63CE" w:rsidRPr="00EF1E99" w14:paraId="020B08E9" w14:textId="77777777" w:rsidTr="009B390D"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6D7D0BA6" w14:textId="77777777" w:rsidR="004D63CE" w:rsidRPr="00FE3364" w:rsidRDefault="004D63CE" w:rsidP="009B390D">
            <w:pPr>
              <w:spacing w:after="0" w:line="240" w:lineRule="auto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 w:rsidRPr="00FE3364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134D7A3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13417DA1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527D553D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2D3BF781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7092CA61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0.4041</w:t>
            </w:r>
            <w:r w:rsidRPr="00EF1E99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4A6AE61F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0.6386</w:t>
            </w:r>
            <w:r w:rsidRPr="00EF1E99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4D63CE" w:rsidRPr="00EF1E99" w14:paraId="2AAC5344" w14:textId="77777777" w:rsidTr="009B390D"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7C61775B" w14:textId="77777777" w:rsidR="004D63CE" w:rsidRPr="00EF1E99" w:rsidRDefault="004D63CE" w:rsidP="009B390D">
            <w:pPr>
              <w:spacing w:after="0" w:line="240" w:lineRule="auto"/>
              <w:ind w:left="159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22CDE6A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495 (68.8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4E5D58C1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81 (65.9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6E22D28E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66 (67.3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48F487BF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348 (69.7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68089575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2C5A9900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</w:tr>
      <w:tr w:rsidR="004D63CE" w:rsidRPr="00EF1E99" w14:paraId="4E368C0A" w14:textId="77777777" w:rsidTr="009B390D"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30032F5F" w14:textId="77777777" w:rsidR="004D63CE" w:rsidRPr="00EF1E99" w:rsidRDefault="004D63CE" w:rsidP="009B390D">
            <w:pPr>
              <w:spacing w:after="0" w:line="240" w:lineRule="auto"/>
              <w:ind w:left="159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53D16EC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225 (31.2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13A5132F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42 (34.1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3EDDB56F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32 (32.7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5A86487A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151 (30.3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6C975266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04410A58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</w:tr>
      <w:tr w:rsidR="004D63CE" w:rsidRPr="00EF1E99" w14:paraId="34CA2F88" w14:textId="77777777" w:rsidTr="009B390D"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1DA72CB5" w14:textId="77777777" w:rsidR="004D63CE" w:rsidRPr="00FE3364" w:rsidRDefault="004D63CE" w:rsidP="009B390D">
            <w:pPr>
              <w:spacing w:after="0" w:line="240" w:lineRule="auto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 w:rsidRPr="00FE3364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16AE3C3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6CB078AB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4912273D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58783762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16F19DD8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0.5442</w:t>
            </w:r>
            <w:r w:rsidRPr="00EF1E99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4E4128E1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0.7103</w:t>
            </w:r>
            <w:r w:rsidRPr="00EF1E99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4D63CE" w:rsidRPr="00EF1E99" w14:paraId="47CA0707" w14:textId="77777777" w:rsidTr="009B390D"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4B8E4E8B" w14:textId="77777777" w:rsidR="004D63CE" w:rsidRPr="00EF1E99" w:rsidRDefault="004D63CE" w:rsidP="009B390D">
            <w:pPr>
              <w:spacing w:after="0" w:line="240" w:lineRule="auto"/>
              <w:ind w:left="159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D68180B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281(41.9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0D6F26E8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46 (39.7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7C343BA3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37 (40.7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7AE0E69B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198 (42.8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20FBB508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735CBCF5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</w:tr>
      <w:tr w:rsidR="004D63CE" w:rsidRPr="00EF1E99" w14:paraId="7FD9A24A" w14:textId="77777777" w:rsidTr="009B390D"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2C7C737B" w14:textId="77777777" w:rsidR="004D63CE" w:rsidRPr="00EF1E99" w:rsidRDefault="004D63CE" w:rsidP="009B390D">
            <w:pPr>
              <w:spacing w:after="0" w:line="240" w:lineRule="auto"/>
              <w:ind w:left="159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D670AA7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389 (58.1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351081C2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70 (60.3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554EC831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54 (59.3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4A62DC0A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265 (57.2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4DA0361C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1648BF25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</w:tr>
      <w:tr w:rsidR="004D63CE" w:rsidRPr="00EF1E99" w14:paraId="3861CD1A" w14:textId="77777777" w:rsidTr="009B390D">
        <w:tc>
          <w:tcPr>
            <w:tcW w:w="2970" w:type="dxa"/>
            <w:tcBorders>
              <w:top w:val="nil"/>
            </w:tcBorders>
            <w:shd w:val="clear" w:color="auto" w:fill="auto"/>
          </w:tcPr>
          <w:p w14:paraId="5B33E565" w14:textId="77777777" w:rsidR="004D63CE" w:rsidRPr="00EF1E99" w:rsidRDefault="004D63CE" w:rsidP="009B390D">
            <w:pPr>
              <w:spacing w:after="0" w:line="240" w:lineRule="auto"/>
              <w:ind w:left="159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Missing</w:t>
            </w:r>
            <w:r w:rsidRPr="00EF1E99">
              <w:rPr>
                <w:rFonts w:ascii="Times New Roman" w:eastAsia="Arial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30" w:type="dxa"/>
            <w:tcBorders>
              <w:top w:val="nil"/>
            </w:tcBorders>
          </w:tcPr>
          <w:p w14:paraId="70F43EE9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5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</w:tcPr>
          <w:p w14:paraId="651E6E13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</w:tcPr>
          <w:p w14:paraId="5B71AB70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7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</w:tcPr>
          <w:p w14:paraId="32CACE0A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294F341E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5E8F3E9C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</w:tr>
      <w:tr w:rsidR="004D63CE" w:rsidRPr="00EF1E99" w14:paraId="0204E081" w14:textId="77777777" w:rsidTr="009B390D">
        <w:tc>
          <w:tcPr>
            <w:tcW w:w="2970" w:type="dxa"/>
            <w:tcBorders>
              <w:bottom w:val="nil"/>
            </w:tcBorders>
            <w:shd w:val="clear" w:color="auto" w:fill="auto"/>
          </w:tcPr>
          <w:p w14:paraId="1B061D8A" w14:textId="77777777" w:rsidR="004D63CE" w:rsidRPr="00FE3364" w:rsidRDefault="004D63CE" w:rsidP="009B390D">
            <w:pPr>
              <w:spacing w:after="0" w:line="240" w:lineRule="auto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 w:rsidRPr="00FE3364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HIV co-infection</w:t>
            </w:r>
          </w:p>
        </w:tc>
        <w:tc>
          <w:tcPr>
            <w:tcW w:w="1530" w:type="dxa"/>
            <w:tcBorders>
              <w:bottom w:val="nil"/>
            </w:tcBorders>
          </w:tcPr>
          <w:p w14:paraId="54A7E85C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</w:tcPr>
          <w:p w14:paraId="4889F839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14:paraId="700484A3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nil"/>
            </w:tcBorders>
            <w:shd w:val="clear" w:color="auto" w:fill="auto"/>
          </w:tcPr>
          <w:p w14:paraId="78614A90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47765F23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0.6020</w:t>
            </w:r>
            <w:r w:rsidRPr="00EF1E99">
              <w:rPr>
                <w:rFonts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232CA00D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0.7042</w:t>
            </w:r>
            <w:r w:rsidRPr="00EF1E99">
              <w:rPr>
                <w:rFonts w:ascii="Times New Roman" w:eastAsia="Arial" w:hAnsi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4D63CE" w:rsidRPr="00EF1E99" w14:paraId="0902C1D1" w14:textId="77777777" w:rsidTr="009B390D"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102556CF" w14:textId="77777777" w:rsidR="004D63CE" w:rsidRPr="00EF1E99" w:rsidRDefault="004D63CE" w:rsidP="009B390D">
            <w:pPr>
              <w:spacing w:after="0" w:line="240" w:lineRule="auto"/>
              <w:ind w:left="159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380018C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17 (2.4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60C800C5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2 (1.6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73D26625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3 (3.1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69A59ED0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12 (2.4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11CA77B1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1F5E8AE2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</w:tr>
      <w:tr w:rsidR="004D63CE" w:rsidRPr="00EF1E99" w14:paraId="4FA92217" w14:textId="77777777" w:rsidTr="009B390D">
        <w:tc>
          <w:tcPr>
            <w:tcW w:w="2970" w:type="dxa"/>
            <w:tcBorders>
              <w:top w:val="nil"/>
            </w:tcBorders>
            <w:shd w:val="clear" w:color="auto" w:fill="auto"/>
          </w:tcPr>
          <w:p w14:paraId="49D22DDE" w14:textId="77777777" w:rsidR="004D63CE" w:rsidRPr="00EF1E99" w:rsidRDefault="004D63CE" w:rsidP="009B390D">
            <w:pPr>
              <w:spacing w:after="0" w:line="240" w:lineRule="auto"/>
              <w:ind w:left="159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</w:tcBorders>
          </w:tcPr>
          <w:p w14:paraId="1F36674E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703 (97.6)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</w:tcPr>
          <w:p w14:paraId="0525E405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121 (98.4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</w:tcPr>
          <w:p w14:paraId="19A94EA3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95 (96.9)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</w:tcPr>
          <w:p w14:paraId="0F3A8D3F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487 (97.6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54496F0B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2035EBF0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</w:tr>
      <w:tr w:rsidR="004D63CE" w:rsidRPr="00EF1E99" w14:paraId="1FE7EA6F" w14:textId="77777777" w:rsidTr="009B390D">
        <w:tc>
          <w:tcPr>
            <w:tcW w:w="2970" w:type="dxa"/>
            <w:shd w:val="clear" w:color="auto" w:fill="auto"/>
          </w:tcPr>
          <w:p w14:paraId="268DA645" w14:textId="77777777" w:rsidR="004D63CE" w:rsidRPr="00FE3364" w:rsidRDefault="004D63CE" w:rsidP="009B390D">
            <w:pPr>
              <w:spacing w:after="0" w:line="240" w:lineRule="auto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 w:rsidRPr="00FE3364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 xml:space="preserve">Hepatitis C co-infection  </w:t>
            </w:r>
          </w:p>
        </w:tc>
        <w:tc>
          <w:tcPr>
            <w:tcW w:w="1530" w:type="dxa"/>
          </w:tcPr>
          <w:p w14:paraId="23307DB5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16535E06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174ADAC8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2DB7F2E3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04EDCC34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0.1125</w:t>
            </w:r>
            <w:r w:rsidRPr="00EF1E99">
              <w:rPr>
                <w:rFonts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0" w:type="dxa"/>
            <w:shd w:val="clear" w:color="auto" w:fill="auto"/>
          </w:tcPr>
          <w:p w14:paraId="31BFA349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0.4994</w:t>
            </w:r>
            <w:r w:rsidRPr="00EF1E99">
              <w:rPr>
                <w:rFonts w:ascii="Times New Roman" w:eastAsia="Arial" w:hAnsi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4D63CE" w:rsidRPr="00EF1E99" w14:paraId="3E0A9126" w14:textId="77777777" w:rsidTr="009B390D">
        <w:tc>
          <w:tcPr>
            <w:tcW w:w="2970" w:type="dxa"/>
            <w:shd w:val="clear" w:color="auto" w:fill="auto"/>
          </w:tcPr>
          <w:p w14:paraId="1F195FAB" w14:textId="77777777" w:rsidR="004D63CE" w:rsidRPr="00EF1E99" w:rsidRDefault="004D63CE" w:rsidP="009B390D">
            <w:pPr>
              <w:spacing w:after="0" w:line="240" w:lineRule="auto"/>
              <w:ind w:left="159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14:paraId="2B77F791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25 (3.5)</w:t>
            </w:r>
          </w:p>
        </w:tc>
        <w:tc>
          <w:tcPr>
            <w:tcW w:w="2340" w:type="dxa"/>
            <w:shd w:val="clear" w:color="auto" w:fill="auto"/>
          </w:tcPr>
          <w:p w14:paraId="3461445A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7 (5.7)</w:t>
            </w:r>
          </w:p>
        </w:tc>
        <w:tc>
          <w:tcPr>
            <w:tcW w:w="1800" w:type="dxa"/>
            <w:shd w:val="clear" w:color="auto" w:fill="auto"/>
          </w:tcPr>
          <w:p w14:paraId="1287FFE6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4 (4.1)</w:t>
            </w:r>
          </w:p>
        </w:tc>
        <w:tc>
          <w:tcPr>
            <w:tcW w:w="2250" w:type="dxa"/>
            <w:shd w:val="clear" w:color="auto" w:fill="auto"/>
          </w:tcPr>
          <w:p w14:paraId="0670CDCF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14 (2.8)</w:t>
            </w:r>
          </w:p>
        </w:tc>
        <w:tc>
          <w:tcPr>
            <w:tcW w:w="990" w:type="dxa"/>
            <w:shd w:val="clear" w:color="auto" w:fill="auto"/>
          </w:tcPr>
          <w:p w14:paraId="30943AF8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41A6FB7C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</w:tr>
      <w:tr w:rsidR="004D63CE" w:rsidRPr="00EF1E99" w14:paraId="1E764EC3" w14:textId="77777777" w:rsidTr="009B390D">
        <w:tc>
          <w:tcPr>
            <w:tcW w:w="2970" w:type="dxa"/>
            <w:shd w:val="clear" w:color="auto" w:fill="auto"/>
          </w:tcPr>
          <w:p w14:paraId="366F351F" w14:textId="77777777" w:rsidR="004D63CE" w:rsidRPr="00EF1E99" w:rsidRDefault="004D63CE" w:rsidP="009B390D">
            <w:pPr>
              <w:spacing w:after="0" w:line="240" w:lineRule="auto"/>
              <w:ind w:left="159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6355C9B1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695 (96.5)</w:t>
            </w:r>
          </w:p>
        </w:tc>
        <w:tc>
          <w:tcPr>
            <w:tcW w:w="2340" w:type="dxa"/>
            <w:shd w:val="clear" w:color="auto" w:fill="auto"/>
          </w:tcPr>
          <w:p w14:paraId="6D276690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116 (94.3)</w:t>
            </w:r>
          </w:p>
        </w:tc>
        <w:tc>
          <w:tcPr>
            <w:tcW w:w="1800" w:type="dxa"/>
            <w:shd w:val="clear" w:color="auto" w:fill="auto"/>
          </w:tcPr>
          <w:p w14:paraId="1B96854C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94 (96.0)</w:t>
            </w:r>
          </w:p>
        </w:tc>
        <w:tc>
          <w:tcPr>
            <w:tcW w:w="2250" w:type="dxa"/>
            <w:shd w:val="clear" w:color="auto" w:fill="auto"/>
          </w:tcPr>
          <w:p w14:paraId="78846622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485 (97.2)</w:t>
            </w:r>
          </w:p>
        </w:tc>
        <w:tc>
          <w:tcPr>
            <w:tcW w:w="990" w:type="dxa"/>
            <w:shd w:val="clear" w:color="auto" w:fill="auto"/>
          </w:tcPr>
          <w:p w14:paraId="0A4F2908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19E5C2FE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</w:tr>
      <w:tr w:rsidR="004D63CE" w:rsidRPr="00EF1E99" w14:paraId="2CA15E5C" w14:textId="77777777" w:rsidTr="009B390D">
        <w:tc>
          <w:tcPr>
            <w:tcW w:w="2970" w:type="dxa"/>
            <w:shd w:val="clear" w:color="auto" w:fill="auto"/>
          </w:tcPr>
          <w:p w14:paraId="3BB84311" w14:textId="77777777" w:rsidR="004D63CE" w:rsidRPr="00FE3364" w:rsidRDefault="004D63CE" w:rsidP="009B390D">
            <w:pPr>
              <w:spacing w:after="0" w:line="240" w:lineRule="auto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 w:rsidRPr="00FE3364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Drug-resistant Type</w:t>
            </w:r>
          </w:p>
        </w:tc>
        <w:tc>
          <w:tcPr>
            <w:tcW w:w="1530" w:type="dxa"/>
          </w:tcPr>
          <w:p w14:paraId="26F1ADCE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20A58E61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0A53F137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51597384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6FB1730E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---</w:t>
            </w:r>
          </w:p>
        </w:tc>
        <w:tc>
          <w:tcPr>
            <w:tcW w:w="990" w:type="dxa"/>
            <w:shd w:val="clear" w:color="auto" w:fill="auto"/>
          </w:tcPr>
          <w:p w14:paraId="0597D3B4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---</w:t>
            </w:r>
          </w:p>
        </w:tc>
      </w:tr>
      <w:tr w:rsidR="004D63CE" w:rsidRPr="00EF1E99" w14:paraId="7B3F7EBC" w14:textId="77777777" w:rsidTr="009B390D">
        <w:tc>
          <w:tcPr>
            <w:tcW w:w="2970" w:type="dxa"/>
            <w:tcBorders>
              <w:bottom w:val="nil"/>
            </w:tcBorders>
            <w:shd w:val="clear" w:color="auto" w:fill="auto"/>
          </w:tcPr>
          <w:p w14:paraId="45ADAB37" w14:textId="77777777" w:rsidR="004D63CE" w:rsidRPr="00EF1E99" w:rsidRDefault="004D63CE" w:rsidP="009B390D">
            <w:pPr>
              <w:spacing w:after="0" w:line="240" w:lineRule="auto"/>
              <w:ind w:left="159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 xml:space="preserve">RR </w:t>
            </w:r>
          </w:p>
        </w:tc>
        <w:tc>
          <w:tcPr>
            <w:tcW w:w="1530" w:type="dxa"/>
            <w:tcBorders>
              <w:bottom w:val="nil"/>
            </w:tcBorders>
          </w:tcPr>
          <w:p w14:paraId="328E34DF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351 (53.3)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</w:tcPr>
          <w:p w14:paraId="148F2B54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53 (47.8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14:paraId="537DE099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47 (52.8)</w:t>
            </w:r>
          </w:p>
        </w:tc>
        <w:tc>
          <w:tcPr>
            <w:tcW w:w="2250" w:type="dxa"/>
            <w:tcBorders>
              <w:bottom w:val="nil"/>
            </w:tcBorders>
            <w:shd w:val="clear" w:color="auto" w:fill="auto"/>
          </w:tcPr>
          <w:p w14:paraId="1F1E386F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251 (54.7)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6567AE8C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55A021DA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</w:tr>
      <w:tr w:rsidR="004D63CE" w:rsidRPr="00EF1E99" w14:paraId="19062571" w14:textId="77777777" w:rsidTr="009B390D"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4DEDEAA2" w14:textId="77777777" w:rsidR="004D63CE" w:rsidRPr="00EF1E99" w:rsidRDefault="004D63CE" w:rsidP="009B390D">
            <w:pPr>
              <w:spacing w:after="0" w:line="240" w:lineRule="auto"/>
              <w:ind w:left="159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RR &amp; Resistant to FQL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B4F17E7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77 (11.7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6454C498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19 (17.1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2306E698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10 (11.2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5AC913DC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48 (10.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6F0BB310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2EE16C58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</w:tr>
      <w:tr w:rsidR="004D63CE" w:rsidRPr="00EF1E99" w14:paraId="0BA63E9A" w14:textId="77777777" w:rsidTr="009B390D">
        <w:tc>
          <w:tcPr>
            <w:tcW w:w="2970" w:type="dxa"/>
            <w:tcBorders>
              <w:top w:val="nil"/>
            </w:tcBorders>
            <w:shd w:val="clear" w:color="auto" w:fill="auto"/>
          </w:tcPr>
          <w:p w14:paraId="1BD71FBE" w14:textId="77777777" w:rsidR="004D63CE" w:rsidRPr="00EF1E99" w:rsidRDefault="004D63CE" w:rsidP="009B390D">
            <w:pPr>
              <w:spacing w:after="0" w:line="240" w:lineRule="auto"/>
              <w:ind w:left="159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RR &amp; Resistance to FQL&amp; AG and/or newer anti TB drugs (BDQ, DLM, LZD0</w:t>
            </w:r>
          </w:p>
        </w:tc>
        <w:tc>
          <w:tcPr>
            <w:tcW w:w="1530" w:type="dxa"/>
            <w:tcBorders>
              <w:top w:val="nil"/>
            </w:tcBorders>
          </w:tcPr>
          <w:p w14:paraId="26E97EA3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231 (35.0)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</w:tcPr>
          <w:p w14:paraId="66ABF90C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39 (35.1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</w:tcPr>
          <w:p w14:paraId="6E7E2649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32 (36.0)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</w:tcPr>
          <w:p w14:paraId="788FB20E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160 (34.8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3BAEC6E3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3B10B96C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</w:tr>
      <w:tr w:rsidR="004D63CE" w:rsidRPr="00EF1E99" w14:paraId="121D1EF6" w14:textId="77777777" w:rsidTr="009B390D">
        <w:tc>
          <w:tcPr>
            <w:tcW w:w="2970" w:type="dxa"/>
            <w:tcBorders>
              <w:top w:val="nil"/>
            </w:tcBorders>
            <w:shd w:val="clear" w:color="auto" w:fill="auto"/>
          </w:tcPr>
          <w:p w14:paraId="03BC4FAC" w14:textId="77777777" w:rsidR="004D63CE" w:rsidRPr="00EF1E99" w:rsidRDefault="004D63CE" w:rsidP="009B390D">
            <w:pPr>
              <w:spacing w:after="0" w:line="240" w:lineRule="auto"/>
              <w:ind w:left="159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Missing</w:t>
            </w:r>
            <w:r w:rsidRPr="00EF1E99">
              <w:rPr>
                <w:rFonts w:ascii="Times New Roman" w:eastAsia="Arial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30" w:type="dxa"/>
            <w:tcBorders>
              <w:top w:val="nil"/>
            </w:tcBorders>
          </w:tcPr>
          <w:p w14:paraId="6A493606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62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</w:tcPr>
          <w:p w14:paraId="15AA7B65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13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</w:tcPr>
          <w:p w14:paraId="484C84CB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9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</w:tcPr>
          <w:p w14:paraId="3A8F34F1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4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22EEC92F" w14:textId="77777777" w:rsidR="004D63CE" w:rsidRPr="00B57D98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3DA8DC6D" w14:textId="77777777" w:rsidR="004D63CE" w:rsidRPr="00B57D98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  <w:highlight w:val="yellow"/>
              </w:rPr>
            </w:pPr>
          </w:p>
        </w:tc>
      </w:tr>
      <w:tr w:rsidR="004D63CE" w:rsidRPr="00EF1E99" w14:paraId="675FFCCA" w14:textId="77777777" w:rsidTr="009B390D">
        <w:tc>
          <w:tcPr>
            <w:tcW w:w="2970" w:type="dxa"/>
            <w:tcBorders>
              <w:bottom w:val="nil"/>
            </w:tcBorders>
            <w:shd w:val="clear" w:color="auto" w:fill="auto"/>
          </w:tcPr>
          <w:p w14:paraId="02398349" w14:textId="77777777" w:rsidR="004D63CE" w:rsidRPr="00FE3364" w:rsidRDefault="004D63CE" w:rsidP="009B390D">
            <w:pPr>
              <w:spacing w:after="0" w:line="240" w:lineRule="auto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 w:rsidRPr="00FE3364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Baseline sputum smear</w:t>
            </w:r>
          </w:p>
        </w:tc>
        <w:tc>
          <w:tcPr>
            <w:tcW w:w="1530" w:type="dxa"/>
            <w:tcBorders>
              <w:bottom w:val="nil"/>
            </w:tcBorders>
          </w:tcPr>
          <w:p w14:paraId="736E38AB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</w:tcPr>
          <w:p w14:paraId="6680FE51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14:paraId="7DA9667A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nil"/>
            </w:tcBorders>
            <w:shd w:val="clear" w:color="auto" w:fill="auto"/>
          </w:tcPr>
          <w:p w14:paraId="66CD5C97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6F65F9E0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0.5626</w:t>
            </w:r>
            <w:r w:rsidRPr="00EF1E99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362FEB3B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0.9546</w:t>
            </w:r>
            <w:r w:rsidRPr="00EF1E99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4D63CE" w:rsidRPr="00EF1E99" w14:paraId="632F8CE2" w14:textId="77777777" w:rsidTr="009B390D"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6871C0B9" w14:textId="77777777" w:rsidR="004D63CE" w:rsidRPr="00EF1E99" w:rsidRDefault="004D63CE" w:rsidP="009B390D">
            <w:pPr>
              <w:spacing w:after="0" w:line="240" w:lineRule="auto"/>
              <w:ind w:left="159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Positiv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EFB7643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455 (63.5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3FF4C840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74 (61.2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2CB305E9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63 (64.3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6AF67A22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318 (64.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0CB856ED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16EB7D38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</w:tr>
      <w:tr w:rsidR="004D63CE" w:rsidRPr="00EF1E99" w14:paraId="6D103DAF" w14:textId="77777777" w:rsidTr="009B390D"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323C9524" w14:textId="77777777" w:rsidR="004D63CE" w:rsidRPr="00EF1E99" w:rsidRDefault="004D63CE" w:rsidP="009B390D">
            <w:pPr>
              <w:spacing w:after="0" w:line="240" w:lineRule="auto"/>
              <w:ind w:left="159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Negativ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9325427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261 (36.5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7AD34058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47 (38.8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15586A8E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35 (35.7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7BFC835A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179 (36.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214815A0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65724D66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</w:tr>
      <w:tr w:rsidR="004D63CE" w:rsidRPr="00EF1E99" w14:paraId="71101E6B" w14:textId="77777777" w:rsidTr="009B390D">
        <w:tc>
          <w:tcPr>
            <w:tcW w:w="2970" w:type="dxa"/>
            <w:tcBorders>
              <w:top w:val="nil"/>
            </w:tcBorders>
            <w:shd w:val="clear" w:color="auto" w:fill="auto"/>
          </w:tcPr>
          <w:p w14:paraId="231B578A" w14:textId="77777777" w:rsidR="004D63CE" w:rsidRPr="00EF1E99" w:rsidRDefault="004D63CE" w:rsidP="009B390D">
            <w:pPr>
              <w:spacing w:after="0" w:line="240" w:lineRule="auto"/>
              <w:ind w:left="159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lastRenderedPageBreak/>
              <w:t>Missing</w:t>
            </w:r>
            <w:r w:rsidRPr="00EF1E99">
              <w:rPr>
                <w:rFonts w:ascii="Times New Roman" w:eastAsia="Arial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30" w:type="dxa"/>
            <w:tcBorders>
              <w:top w:val="nil"/>
            </w:tcBorders>
          </w:tcPr>
          <w:p w14:paraId="6AFA1170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4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</w:tcPr>
          <w:p w14:paraId="167BDA65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</w:tcPr>
          <w:p w14:paraId="28760CF7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</w:tcPr>
          <w:p w14:paraId="53DC2304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3F382EA3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6962096A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</w:tr>
      <w:tr w:rsidR="004D63CE" w:rsidRPr="00EF1E99" w14:paraId="2C257F6A" w14:textId="77777777" w:rsidTr="009B390D">
        <w:tc>
          <w:tcPr>
            <w:tcW w:w="2970" w:type="dxa"/>
            <w:tcBorders>
              <w:bottom w:val="nil"/>
            </w:tcBorders>
            <w:shd w:val="clear" w:color="auto" w:fill="auto"/>
          </w:tcPr>
          <w:p w14:paraId="126BD2D4" w14:textId="77777777" w:rsidR="004D63CE" w:rsidRPr="00FE3364" w:rsidRDefault="004D63CE" w:rsidP="009B390D">
            <w:pPr>
              <w:spacing w:after="0" w:line="240" w:lineRule="auto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 w:rsidRPr="00FE3364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CXR cavitation</w:t>
            </w:r>
          </w:p>
        </w:tc>
        <w:tc>
          <w:tcPr>
            <w:tcW w:w="1530" w:type="dxa"/>
            <w:tcBorders>
              <w:bottom w:val="nil"/>
            </w:tcBorders>
          </w:tcPr>
          <w:p w14:paraId="4D83CE7B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</w:tcPr>
          <w:p w14:paraId="549518C1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14:paraId="76E3764E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nil"/>
            </w:tcBorders>
            <w:shd w:val="clear" w:color="auto" w:fill="auto"/>
          </w:tcPr>
          <w:p w14:paraId="0F3E9882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6F6D649A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0.1031</w:t>
            </w:r>
            <w:r w:rsidRPr="00EF1E99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52B95CAF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0.9826</w:t>
            </w:r>
            <w:r w:rsidRPr="00EF1E99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4D63CE" w:rsidRPr="00EF1E99" w14:paraId="7A47A64A" w14:textId="77777777" w:rsidTr="009B390D"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3595D72E" w14:textId="77777777" w:rsidR="004D63CE" w:rsidRPr="00EF1E99" w:rsidRDefault="004D63CE" w:rsidP="009B390D">
            <w:pPr>
              <w:spacing w:after="0" w:line="240" w:lineRule="auto"/>
              <w:ind w:left="159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06CD91A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240 (33.5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7AD188AB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33 (27.0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5374FA3C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34 (34.7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49B0C236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173 (34.8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1D177978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289BC0FE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</w:tr>
      <w:tr w:rsidR="004D63CE" w:rsidRPr="00EF1E99" w14:paraId="144D3121" w14:textId="77777777" w:rsidTr="009B390D"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29C352CE" w14:textId="77777777" w:rsidR="004D63CE" w:rsidRPr="00EF1E99" w:rsidRDefault="004D63CE" w:rsidP="009B390D">
            <w:pPr>
              <w:spacing w:after="0" w:line="240" w:lineRule="auto"/>
              <w:ind w:left="159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54C6E4B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477 (66.5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20301BB3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89 (73.0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70A35D71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64 (65.3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4644B9D4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324 (66.2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5599C491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0716E49E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</w:tr>
      <w:tr w:rsidR="004D63CE" w:rsidRPr="00EF1E99" w14:paraId="65F5C676" w14:textId="77777777" w:rsidTr="009B390D">
        <w:tc>
          <w:tcPr>
            <w:tcW w:w="2970" w:type="dxa"/>
            <w:tcBorders>
              <w:top w:val="nil"/>
            </w:tcBorders>
            <w:shd w:val="clear" w:color="auto" w:fill="auto"/>
          </w:tcPr>
          <w:p w14:paraId="70628D83" w14:textId="77777777" w:rsidR="004D63CE" w:rsidRPr="00EF1E99" w:rsidRDefault="004D63CE" w:rsidP="009B390D">
            <w:pPr>
              <w:spacing w:after="0" w:line="240" w:lineRule="auto"/>
              <w:ind w:left="159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Missing</w:t>
            </w:r>
            <w:r w:rsidRPr="00EF1E99">
              <w:rPr>
                <w:rFonts w:ascii="Times New Roman" w:eastAsia="Arial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30" w:type="dxa"/>
            <w:tcBorders>
              <w:top w:val="nil"/>
            </w:tcBorders>
          </w:tcPr>
          <w:p w14:paraId="0FDBC238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</w:tcPr>
          <w:p w14:paraId="7CB699E9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</w:tcPr>
          <w:p w14:paraId="043B68FF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</w:tcPr>
          <w:p w14:paraId="7637C118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53F7BA57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61B488ED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</w:tr>
      <w:tr w:rsidR="004D63CE" w:rsidRPr="00EF1E99" w14:paraId="779908F2" w14:textId="77777777" w:rsidTr="009B390D">
        <w:tc>
          <w:tcPr>
            <w:tcW w:w="2970" w:type="dxa"/>
            <w:shd w:val="clear" w:color="auto" w:fill="auto"/>
          </w:tcPr>
          <w:p w14:paraId="20CB78F5" w14:textId="77777777" w:rsidR="004D63CE" w:rsidRPr="00FE3364" w:rsidRDefault="004D63CE" w:rsidP="009B390D">
            <w:pPr>
              <w:spacing w:after="0" w:line="240" w:lineRule="auto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 w:rsidRPr="00FE3364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Treatment period</w:t>
            </w:r>
          </w:p>
        </w:tc>
        <w:tc>
          <w:tcPr>
            <w:tcW w:w="1530" w:type="dxa"/>
          </w:tcPr>
          <w:p w14:paraId="38EC0B8C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5283CAB5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25045B38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332C488A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44E79DC4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0.7088</w:t>
            </w:r>
            <w:r w:rsidRPr="00EF1E99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0" w:type="dxa"/>
            <w:shd w:val="clear" w:color="auto" w:fill="auto"/>
          </w:tcPr>
          <w:p w14:paraId="049C348F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0.3374</w:t>
            </w:r>
            <w:r w:rsidRPr="00EF1E99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4D63CE" w:rsidRPr="00EF1E99" w14:paraId="4BE316A1" w14:textId="77777777" w:rsidTr="009B390D">
        <w:tc>
          <w:tcPr>
            <w:tcW w:w="2970" w:type="dxa"/>
            <w:shd w:val="clear" w:color="auto" w:fill="auto"/>
          </w:tcPr>
          <w:p w14:paraId="44F91231" w14:textId="77777777" w:rsidR="004D63CE" w:rsidRPr="00EF1E99" w:rsidRDefault="004D63CE" w:rsidP="009B390D">
            <w:pPr>
              <w:spacing w:after="0" w:line="240" w:lineRule="auto"/>
              <w:ind w:left="249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2009-2015 cohort</w:t>
            </w:r>
          </w:p>
        </w:tc>
        <w:tc>
          <w:tcPr>
            <w:tcW w:w="1530" w:type="dxa"/>
          </w:tcPr>
          <w:p w14:paraId="223BB965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391 (54.3)</w:t>
            </w:r>
          </w:p>
        </w:tc>
        <w:tc>
          <w:tcPr>
            <w:tcW w:w="2340" w:type="dxa"/>
            <w:shd w:val="clear" w:color="auto" w:fill="auto"/>
          </w:tcPr>
          <w:p w14:paraId="68441821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64 (52.0)</w:t>
            </w:r>
          </w:p>
        </w:tc>
        <w:tc>
          <w:tcPr>
            <w:tcW w:w="1800" w:type="dxa"/>
            <w:shd w:val="clear" w:color="auto" w:fill="auto"/>
          </w:tcPr>
          <w:p w14:paraId="175E8BEC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58 (59.2)</w:t>
            </w:r>
          </w:p>
        </w:tc>
        <w:tc>
          <w:tcPr>
            <w:tcW w:w="2250" w:type="dxa"/>
            <w:shd w:val="clear" w:color="auto" w:fill="auto"/>
          </w:tcPr>
          <w:p w14:paraId="212A9FB9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269 (53.9)</w:t>
            </w:r>
          </w:p>
        </w:tc>
        <w:tc>
          <w:tcPr>
            <w:tcW w:w="990" w:type="dxa"/>
            <w:shd w:val="clear" w:color="auto" w:fill="auto"/>
          </w:tcPr>
          <w:p w14:paraId="7B3E3E84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1DF144A4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</w:tr>
      <w:tr w:rsidR="004D63CE" w:rsidRPr="00EF1E99" w14:paraId="2E531E09" w14:textId="77777777" w:rsidTr="009B390D">
        <w:tc>
          <w:tcPr>
            <w:tcW w:w="2970" w:type="dxa"/>
            <w:tcBorders>
              <w:bottom w:val="single" w:sz="4" w:space="0" w:color="000000"/>
            </w:tcBorders>
            <w:shd w:val="clear" w:color="auto" w:fill="auto"/>
          </w:tcPr>
          <w:p w14:paraId="61E7EA2A" w14:textId="77777777" w:rsidR="004D63CE" w:rsidRPr="00EF1E99" w:rsidRDefault="004D63CE" w:rsidP="009B390D">
            <w:pPr>
              <w:spacing w:after="0" w:line="240" w:lineRule="auto"/>
              <w:ind w:left="249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2016-2019 cohort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190F38A2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329 (45.7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val="clear" w:color="auto" w:fill="auto"/>
          </w:tcPr>
          <w:p w14:paraId="77FC5D7D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59 (48.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</w:tcPr>
          <w:p w14:paraId="279B7EEB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40 (40.8)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auto"/>
          </w:tcPr>
          <w:p w14:paraId="1360D69D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EF1E99">
              <w:rPr>
                <w:rFonts w:ascii="Times New Roman" w:eastAsia="Arial" w:hAnsi="Times New Roman"/>
                <w:sz w:val="20"/>
                <w:szCs w:val="20"/>
              </w:rPr>
              <w:t>230 (46.1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5160554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38D71526" w14:textId="77777777" w:rsidR="004D63CE" w:rsidRPr="00EF1E99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</w:tr>
    </w:tbl>
    <w:p w14:paraId="45B400D5" w14:textId="77777777" w:rsidR="004D63CE" w:rsidRPr="00B93120" w:rsidRDefault="004D63CE" w:rsidP="004D63CE">
      <w:pPr>
        <w:rPr>
          <w:rFonts w:ascii="Times New Roman" w:eastAsia="Arial" w:hAnsi="Times New Roman"/>
          <w:sz w:val="16"/>
          <w:szCs w:val="16"/>
        </w:rPr>
      </w:pPr>
      <w:r w:rsidRPr="00B93120">
        <w:rPr>
          <w:rFonts w:ascii="Times New Roman" w:eastAsia="Arial" w:hAnsi="Times New Roman"/>
          <w:b/>
          <w:sz w:val="16"/>
          <w:szCs w:val="16"/>
        </w:rPr>
        <w:t xml:space="preserve">Abbreviations: </w:t>
      </w:r>
      <w:r w:rsidRPr="00B93120">
        <w:rPr>
          <w:rFonts w:ascii="Times New Roman" w:eastAsia="Arial" w:hAnsi="Times New Roman"/>
          <w:sz w:val="16"/>
          <w:szCs w:val="16"/>
        </w:rPr>
        <w:t>TB – tuberculosis; MDR TB – multidrug-resistant tuberculosis; XDR TB – extensively drug-resistant tuberculosis; BMI – Body Mass Index;</w:t>
      </w:r>
      <w:r w:rsidRPr="00B93120">
        <w:rPr>
          <w:rFonts w:ascii="Times New Roman" w:hAnsi="Times New Roman"/>
          <w:sz w:val="16"/>
          <w:szCs w:val="16"/>
        </w:rPr>
        <w:t xml:space="preserve"> </w:t>
      </w:r>
      <w:r w:rsidRPr="00B93120">
        <w:rPr>
          <w:rFonts w:ascii="Times New Roman" w:eastAsia="Arial" w:hAnsi="Times New Roman"/>
          <w:sz w:val="16"/>
          <w:szCs w:val="16"/>
        </w:rPr>
        <w:t>IQR – interquartile range; FBG – Fasting Blood Glucose; HIV – human immunodeficiency virus; RR – Rifampicin Resistance; AG – Aminoglycosides; FQL – fluoroquinolones; BDQ – Bedaquiline; DLM – Delamanid; LZD – Linezolid</w:t>
      </w:r>
    </w:p>
    <w:p w14:paraId="2590C2BF" w14:textId="77777777" w:rsidR="004D63CE" w:rsidRPr="00B93120" w:rsidRDefault="004D63CE" w:rsidP="004D63CE">
      <w:pPr>
        <w:spacing w:after="0"/>
        <w:rPr>
          <w:rFonts w:ascii="Times New Roman" w:eastAsia="Arial" w:hAnsi="Times New Roman"/>
          <w:sz w:val="16"/>
          <w:szCs w:val="16"/>
        </w:rPr>
      </w:pPr>
      <w:r w:rsidRPr="00B93120">
        <w:rPr>
          <w:rFonts w:ascii="Times New Roman" w:eastAsia="Arial" w:hAnsi="Times New Roman"/>
          <w:sz w:val="16"/>
          <w:szCs w:val="16"/>
          <w:vertAlign w:val="superscript"/>
        </w:rPr>
        <w:t>1</w:t>
      </w:r>
      <w:r w:rsidRPr="00B93120">
        <w:rPr>
          <w:rFonts w:ascii="Times New Roman" w:eastAsia="Arial" w:hAnsi="Times New Roman"/>
          <w:sz w:val="16"/>
          <w:szCs w:val="16"/>
        </w:rPr>
        <w:t>p-value comparing values for patients with negative BMI relative change versus patients with positive BMI relative change.</w:t>
      </w:r>
    </w:p>
    <w:p w14:paraId="3D8BEB49" w14:textId="77777777" w:rsidR="004D63CE" w:rsidRPr="00B93120" w:rsidRDefault="004D63CE" w:rsidP="004D63CE">
      <w:pPr>
        <w:spacing w:after="0"/>
        <w:rPr>
          <w:rFonts w:ascii="Times New Roman" w:eastAsia="Arial" w:hAnsi="Times New Roman"/>
          <w:sz w:val="16"/>
          <w:szCs w:val="16"/>
        </w:rPr>
      </w:pPr>
      <w:r w:rsidRPr="00B93120">
        <w:rPr>
          <w:rFonts w:ascii="Times New Roman" w:eastAsia="Arial" w:hAnsi="Times New Roman"/>
          <w:sz w:val="16"/>
          <w:szCs w:val="16"/>
          <w:vertAlign w:val="superscript"/>
        </w:rPr>
        <w:t>2</w:t>
      </w:r>
      <w:r w:rsidRPr="00B93120">
        <w:rPr>
          <w:rFonts w:ascii="Times New Roman" w:eastAsia="Arial" w:hAnsi="Times New Roman"/>
          <w:sz w:val="16"/>
          <w:szCs w:val="16"/>
        </w:rPr>
        <w:t>p-value comparing values for patients with no BMI relative change versus patients with positive BMI relative change.</w:t>
      </w:r>
    </w:p>
    <w:p w14:paraId="3BCE1774" w14:textId="77777777" w:rsidR="004D63CE" w:rsidRPr="00B93120" w:rsidRDefault="004D63CE" w:rsidP="004D63CE">
      <w:pPr>
        <w:spacing w:after="0"/>
        <w:rPr>
          <w:rFonts w:ascii="Times New Roman" w:eastAsia="Arial" w:hAnsi="Times New Roman"/>
          <w:sz w:val="16"/>
          <w:szCs w:val="16"/>
        </w:rPr>
      </w:pPr>
      <w:r w:rsidRPr="00B93120">
        <w:rPr>
          <w:rFonts w:ascii="Times New Roman" w:eastAsia="Arial" w:hAnsi="Times New Roman"/>
          <w:sz w:val="16"/>
          <w:szCs w:val="16"/>
          <w:vertAlign w:val="superscript"/>
        </w:rPr>
        <w:t>3</w:t>
      </w:r>
      <w:r w:rsidRPr="00B93120">
        <w:rPr>
          <w:rFonts w:ascii="Times New Roman" w:eastAsia="Arial" w:hAnsi="Times New Roman"/>
          <w:sz w:val="16"/>
          <w:szCs w:val="16"/>
        </w:rPr>
        <w:t>Wilcoxon rank sum two-sample test was used (for non-normally distributed continuous variables)</w:t>
      </w:r>
    </w:p>
    <w:p w14:paraId="6C667F00" w14:textId="77777777" w:rsidR="004D63CE" w:rsidRPr="00B93120" w:rsidRDefault="004D63CE" w:rsidP="004D63CE">
      <w:pPr>
        <w:spacing w:after="0"/>
        <w:rPr>
          <w:rFonts w:ascii="Times New Roman" w:eastAsia="Arial" w:hAnsi="Times New Roman"/>
          <w:sz w:val="16"/>
          <w:szCs w:val="16"/>
        </w:rPr>
      </w:pPr>
      <w:r w:rsidRPr="00B93120">
        <w:rPr>
          <w:rFonts w:ascii="Times New Roman" w:hAnsi="Times New Roman"/>
          <w:sz w:val="16"/>
          <w:szCs w:val="16"/>
          <w:vertAlign w:val="superscript"/>
        </w:rPr>
        <w:t>4</w:t>
      </w:r>
      <w:r w:rsidRPr="00B93120">
        <w:rPr>
          <w:rFonts w:ascii="Times New Roman" w:eastAsia="Arial" w:hAnsi="Times New Roman"/>
          <w:sz w:val="16"/>
          <w:szCs w:val="16"/>
        </w:rPr>
        <w:t>Chi-square test was used for categorical variables.</w:t>
      </w:r>
    </w:p>
    <w:p w14:paraId="3323163E" w14:textId="77777777" w:rsidR="004D63CE" w:rsidRPr="00B93120" w:rsidRDefault="004D63CE" w:rsidP="004D63CE">
      <w:pPr>
        <w:spacing w:after="0"/>
        <w:rPr>
          <w:rFonts w:ascii="Times New Roman" w:eastAsia="Arial" w:hAnsi="Times New Roman"/>
          <w:sz w:val="16"/>
          <w:szCs w:val="16"/>
        </w:rPr>
      </w:pPr>
      <w:r w:rsidRPr="00B93120">
        <w:rPr>
          <w:rFonts w:ascii="Times New Roman" w:hAnsi="Times New Roman"/>
          <w:sz w:val="16"/>
          <w:szCs w:val="16"/>
          <w:vertAlign w:val="superscript"/>
        </w:rPr>
        <w:t>5</w:t>
      </w:r>
      <w:r w:rsidRPr="00B93120">
        <w:rPr>
          <w:rFonts w:ascii="Times New Roman" w:eastAsia="Arial" w:hAnsi="Times New Roman"/>
          <w:sz w:val="16"/>
          <w:szCs w:val="16"/>
        </w:rPr>
        <w:t xml:space="preserve">Fisher exact test was used for categorical variables when the expected cell size was less than 5. </w:t>
      </w:r>
    </w:p>
    <w:p w14:paraId="64190A15" w14:textId="77777777" w:rsidR="004D63CE" w:rsidRDefault="004D63CE" w:rsidP="004D63CE">
      <w:pPr>
        <w:rPr>
          <w:rFonts w:ascii="Times New Roman" w:hAnsi="Times New Roman"/>
          <w:sz w:val="16"/>
          <w:szCs w:val="16"/>
        </w:rPr>
      </w:pPr>
      <w:r w:rsidRPr="00B93120">
        <w:rPr>
          <w:rFonts w:ascii="Times New Roman" w:eastAsia="Arial" w:hAnsi="Times New Roman"/>
          <w:sz w:val="16"/>
          <w:szCs w:val="16"/>
          <w:vertAlign w:val="superscript"/>
        </w:rPr>
        <w:t>6</w:t>
      </w:r>
      <w:r w:rsidRPr="00B93120">
        <w:rPr>
          <w:rFonts w:ascii="Times New Roman" w:eastAsia="Arial" w:hAnsi="Times New Roman"/>
          <w:sz w:val="16"/>
          <w:szCs w:val="16"/>
        </w:rPr>
        <w:t>Missing is not used as a group and is not included in the analysis.</w:t>
      </w:r>
      <w:r w:rsidRPr="00B93120">
        <w:rPr>
          <w:rFonts w:ascii="Times New Roman" w:hAnsi="Times New Roman"/>
          <w:sz w:val="16"/>
          <w:szCs w:val="16"/>
        </w:rPr>
        <w:t xml:space="preserve"> </w:t>
      </w:r>
    </w:p>
    <w:p w14:paraId="2FA4C55C" w14:textId="77777777" w:rsidR="004D63CE" w:rsidRDefault="004D63CE" w:rsidP="004D63CE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i/>
          <w:iCs/>
        </w:rPr>
        <w:br w:type="page"/>
      </w:r>
    </w:p>
    <w:p w14:paraId="5F342C51" w14:textId="77777777" w:rsidR="004D63CE" w:rsidRPr="00B93120" w:rsidRDefault="004D63CE" w:rsidP="004D63CE">
      <w:pPr>
        <w:pStyle w:val="Caption"/>
        <w:rPr>
          <w:rFonts w:ascii="Times New Roman" w:eastAsia="Arial" w:hAnsi="Times New Roman"/>
          <w:i w:val="0"/>
          <w:iCs w:val="0"/>
          <w:color w:val="auto"/>
          <w:sz w:val="22"/>
          <w:szCs w:val="22"/>
        </w:rPr>
      </w:pPr>
      <w:r w:rsidRPr="00B93120"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</w:rPr>
        <w:t>S2</w:t>
      </w:r>
      <w:r w:rsidRPr="00B93120"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B93120">
        <w:rPr>
          <w:rFonts w:ascii="Times New Roman" w:eastAsia="Arial" w:hAnsi="Times New Roman"/>
          <w:i w:val="0"/>
          <w:iCs w:val="0"/>
          <w:color w:val="auto"/>
          <w:sz w:val="22"/>
          <w:szCs w:val="22"/>
        </w:rPr>
        <w:t xml:space="preserve"> Associations between change in BMI with all-cause mortality during TB treatment stratified by period of MDR-TB treatment initiation, among adult M/XDR TB patients, Georgia, 2009-2020 (N=720)</w:t>
      </w:r>
      <w:bookmarkEnd w:id="1"/>
    </w:p>
    <w:tbl>
      <w:tblPr>
        <w:tblW w:w="144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65"/>
        <w:gridCol w:w="1980"/>
        <w:gridCol w:w="2265"/>
        <w:gridCol w:w="1620"/>
        <w:gridCol w:w="1620"/>
        <w:gridCol w:w="1620"/>
        <w:gridCol w:w="1620"/>
        <w:gridCol w:w="1620"/>
      </w:tblGrid>
      <w:tr w:rsidR="004D63CE" w:rsidRPr="00D264A6" w14:paraId="0E83521C" w14:textId="77777777" w:rsidTr="009B390D">
        <w:trPr>
          <w:trHeight w:val="458"/>
          <w:tblHeader/>
          <w:jc w:val="center"/>
        </w:trPr>
        <w:tc>
          <w:tcPr>
            <w:tcW w:w="206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F950DB8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b/>
                <w:sz w:val="18"/>
                <w:szCs w:val="18"/>
              </w:rPr>
              <w:t>Baseline BMI Status</w:t>
            </w:r>
          </w:p>
        </w:tc>
        <w:tc>
          <w:tcPr>
            <w:tcW w:w="198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43C3412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b/>
                <w:sz w:val="18"/>
                <w:szCs w:val="18"/>
              </w:rPr>
              <w:t>BMI percentage change</w:t>
            </w:r>
          </w:p>
        </w:tc>
        <w:tc>
          <w:tcPr>
            <w:tcW w:w="226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A6637D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b/>
                <w:sz w:val="18"/>
                <w:szCs w:val="18"/>
              </w:rPr>
              <w:t>Died</w:t>
            </w:r>
          </w:p>
          <w:p w14:paraId="0E43A128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/>
                <w:i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b/>
                <w:i/>
                <w:sz w:val="18"/>
                <w:szCs w:val="18"/>
              </w:rPr>
              <w:t>N/T</w:t>
            </w:r>
          </w:p>
          <w:p w14:paraId="538A40D7" w14:textId="77777777" w:rsidR="004D63CE" w:rsidRPr="000B535E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Cs/>
                <w:sz w:val="18"/>
                <w:szCs w:val="18"/>
              </w:rPr>
            </w:pPr>
            <w:r w:rsidRPr="000B535E">
              <w:rPr>
                <w:rFonts w:ascii="Times New Roman" w:eastAsia="Arial" w:hAnsi="Times New Roman"/>
                <w:bCs/>
                <w:sz w:val="18"/>
                <w:szCs w:val="18"/>
              </w:rPr>
              <w:t>16/720</w:t>
            </w:r>
          </w:p>
        </w:tc>
        <w:tc>
          <w:tcPr>
            <w:tcW w:w="16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9E6529E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b/>
                <w:sz w:val="18"/>
                <w:szCs w:val="18"/>
              </w:rPr>
              <w:t>Person months</w:t>
            </w:r>
          </w:p>
          <w:p w14:paraId="13FC616D" w14:textId="77777777" w:rsidR="004D63CE" w:rsidRPr="000B535E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Cs/>
                <w:sz w:val="18"/>
                <w:szCs w:val="18"/>
              </w:rPr>
            </w:pPr>
            <w:r w:rsidRPr="000B535E">
              <w:rPr>
                <w:rFonts w:ascii="Times New Roman" w:eastAsia="Arial" w:hAnsi="Times New Roman"/>
                <w:bCs/>
                <w:sz w:val="18"/>
                <w:szCs w:val="18"/>
              </w:rPr>
              <w:t>11797</w:t>
            </w:r>
          </w:p>
        </w:tc>
        <w:tc>
          <w:tcPr>
            <w:tcW w:w="16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3246F9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b/>
                <w:sz w:val="18"/>
                <w:szCs w:val="18"/>
              </w:rPr>
              <w:t xml:space="preserve">Rate per 1000 person-months </w:t>
            </w:r>
            <w:r w:rsidRPr="000B535E">
              <w:rPr>
                <w:rFonts w:ascii="Times New Roman" w:eastAsia="Arial" w:hAnsi="Times New Roman"/>
                <w:bCs/>
                <w:sz w:val="18"/>
                <w:szCs w:val="18"/>
              </w:rPr>
              <w:t>1.36</w:t>
            </w:r>
          </w:p>
        </w:tc>
        <w:tc>
          <w:tcPr>
            <w:tcW w:w="16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D99706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b/>
                <w:sz w:val="18"/>
                <w:szCs w:val="18"/>
              </w:rPr>
              <w:t>HR (95%CI)</w:t>
            </w:r>
          </w:p>
        </w:tc>
        <w:tc>
          <w:tcPr>
            <w:tcW w:w="16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838F7A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b/>
                <w:sz w:val="18"/>
                <w:szCs w:val="18"/>
              </w:rPr>
              <w:t>aHR</w:t>
            </w:r>
            <w:r w:rsidRPr="00B93120">
              <w:rPr>
                <w:rFonts w:ascii="Times New Roman" w:eastAsia="Arial" w:hAnsi="Times New Roman"/>
                <w:sz w:val="18"/>
                <w:szCs w:val="18"/>
                <w:vertAlign w:val="superscript"/>
              </w:rPr>
              <w:t>1</w:t>
            </w:r>
            <w:r w:rsidRPr="00B93120">
              <w:rPr>
                <w:rFonts w:ascii="Times New Roman" w:eastAsia="Arial" w:hAnsi="Times New Roman"/>
                <w:b/>
                <w:sz w:val="18"/>
                <w:szCs w:val="18"/>
              </w:rPr>
              <w:t xml:space="preserve"> (95%CI)</w:t>
            </w:r>
          </w:p>
          <w:p w14:paraId="0F243468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/>
                <w:sz w:val="18"/>
                <w:szCs w:val="18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AFB41A2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b/>
                <w:sz w:val="18"/>
                <w:szCs w:val="18"/>
              </w:rPr>
              <w:t>aHR</w:t>
            </w:r>
            <w:r w:rsidRPr="00B93120">
              <w:rPr>
                <w:rFonts w:ascii="Times New Roman" w:eastAsia="Arial" w:hAnsi="Times New Roman"/>
                <w:sz w:val="18"/>
                <w:szCs w:val="18"/>
                <w:vertAlign w:val="superscript"/>
              </w:rPr>
              <w:t>2</w:t>
            </w:r>
            <w:r w:rsidRPr="00B93120">
              <w:rPr>
                <w:rFonts w:ascii="Times New Roman" w:eastAsia="Arial" w:hAnsi="Times New Roman"/>
                <w:b/>
                <w:sz w:val="18"/>
                <w:szCs w:val="18"/>
              </w:rPr>
              <w:t xml:space="preserve"> (95%CI)</w:t>
            </w:r>
          </w:p>
          <w:p w14:paraId="1411EB7A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/>
                <w:sz w:val="18"/>
                <w:szCs w:val="18"/>
              </w:rPr>
            </w:pPr>
          </w:p>
        </w:tc>
      </w:tr>
      <w:tr w:rsidR="004D63CE" w:rsidRPr="00D264A6" w14:paraId="7CDB27FF" w14:textId="77777777" w:rsidTr="009B390D">
        <w:trPr>
          <w:jc w:val="center"/>
        </w:trPr>
        <w:tc>
          <w:tcPr>
            <w:tcW w:w="206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F1A4C8" w14:textId="77777777" w:rsidR="004D63CE" w:rsidRPr="00B93120" w:rsidRDefault="004D63CE" w:rsidP="009B390D">
            <w:pPr>
              <w:spacing w:after="0" w:line="240" w:lineRule="auto"/>
              <w:ind w:left="-26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b/>
                <w:sz w:val="18"/>
                <w:szCs w:val="18"/>
              </w:rPr>
              <w:t>Total cohort</w:t>
            </w:r>
          </w:p>
          <w:p w14:paraId="774B77BA" w14:textId="77777777" w:rsidR="004D63CE" w:rsidRPr="00B93120" w:rsidRDefault="004D63CE" w:rsidP="009B390D">
            <w:pPr>
              <w:spacing w:after="0" w:line="240" w:lineRule="auto"/>
              <w:ind w:left="6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n=720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3D0A11" w14:textId="77777777" w:rsidR="004D63CE" w:rsidRPr="00B93120" w:rsidRDefault="004D63CE" w:rsidP="009B390D">
            <w:pPr>
              <w:spacing w:after="0" w:line="240" w:lineRule="auto"/>
              <w:ind w:left="-16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Negative</w:t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B7EC71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color w:val="FF0000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5/12</w:t>
            </w:r>
            <w:r w:rsidRPr="00B93120">
              <w:rPr>
                <w:rFonts w:ascii="Times New Roman" w:eastAsia="Arial" w:hAnsi="Times New Roman"/>
                <w:sz w:val="18"/>
                <w:szCs w:val="18"/>
                <w:lang w:val="ka-GE"/>
              </w:rPr>
              <w:t>3</w:t>
            </w:r>
            <w:r w:rsidRPr="00B93120">
              <w:rPr>
                <w:rFonts w:ascii="Times New Roman" w:eastAsia="Arial" w:hAnsi="Times New Roman"/>
                <w:sz w:val="18"/>
                <w:szCs w:val="18"/>
              </w:rPr>
              <w:t xml:space="preserve"> (4.</w:t>
            </w:r>
            <w:r w:rsidRPr="00B93120">
              <w:rPr>
                <w:rFonts w:ascii="Times New Roman" w:eastAsia="Arial" w:hAnsi="Times New Roman"/>
                <w:sz w:val="18"/>
                <w:szCs w:val="18"/>
                <w:lang w:val="ka-GE"/>
              </w:rPr>
              <w:t>1</w:t>
            </w:r>
            <w:r w:rsidRPr="00B93120">
              <w:rPr>
                <w:rFonts w:ascii="Times New Roman" w:eastAsia="Arial" w:hAnsi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F682B7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color w:val="FF0000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190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019440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color w:val="FF0000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2.63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13923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color w:val="FF0000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2.77 (0.91-8.49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9BE0C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color w:val="FF0000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2.70 (0.87-8.34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5C9C8D07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2.99 (0.96-9.34)</w:t>
            </w:r>
          </w:p>
        </w:tc>
      </w:tr>
      <w:tr w:rsidR="004D63CE" w:rsidRPr="00D264A6" w14:paraId="4FD105F7" w14:textId="77777777" w:rsidTr="009B390D">
        <w:trPr>
          <w:jc w:val="center"/>
        </w:trPr>
        <w:tc>
          <w:tcPr>
            <w:tcW w:w="20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9A5566" w14:textId="77777777" w:rsidR="004D63CE" w:rsidRPr="00B93120" w:rsidRDefault="004D63CE" w:rsidP="009B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B1C53" w14:textId="77777777" w:rsidR="004D63CE" w:rsidRPr="00B93120" w:rsidRDefault="004D63CE" w:rsidP="009B390D">
            <w:pPr>
              <w:spacing w:after="0" w:line="240" w:lineRule="auto"/>
              <w:ind w:left="-16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N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A4FC7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color w:val="FF0000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3/98 (3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364E7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color w:val="FF0000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17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2DA12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color w:val="FF0000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1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4AA99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color w:val="FF0000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1.85 (0.49-6.9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1830D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color w:val="FF0000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2.09 (0.55-7.9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D70E7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2.08 (0.55-7.96)</w:t>
            </w:r>
          </w:p>
        </w:tc>
      </w:tr>
      <w:tr w:rsidR="004D63CE" w:rsidRPr="00D264A6" w14:paraId="6376B3FE" w14:textId="77777777" w:rsidTr="009B390D">
        <w:trPr>
          <w:jc w:val="center"/>
        </w:trPr>
        <w:tc>
          <w:tcPr>
            <w:tcW w:w="20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DEA97A" w14:textId="77777777" w:rsidR="004D63CE" w:rsidRPr="00B93120" w:rsidRDefault="004D63CE" w:rsidP="009B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9187182" w14:textId="77777777" w:rsidR="004D63CE" w:rsidRPr="00B93120" w:rsidRDefault="004D63CE" w:rsidP="009B390D">
            <w:pPr>
              <w:spacing w:after="0" w:line="240" w:lineRule="auto"/>
              <w:ind w:left="-16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Positive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9C746F1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color w:val="FF0000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8/499 (1.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F966AA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color w:val="FF0000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81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6E45CCE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color w:val="FF0000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0.9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C90488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color w:val="FF0000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BFAA01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color w:val="FF0000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EE99E9C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Ref</w:t>
            </w:r>
          </w:p>
        </w:tc>
      </w:tr>
      <w:tr w:rsidR="004D63CE" w:rsidRPr="00D264A6" w14:paraId="300A4C0C" w14:textId="77777777" w:rsidTr="009B390D">
        <w:trPr>
          <w:jc w:val="center"/>
        </w:trPr>
        <w:tc>
          <w:tcPr>
            <w:tcW w:w="2065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BE3F1B6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2009-2015 cohort</w:t>
            </w:r>
          </w:p>
          <w:p w14:paraId="52BCB62C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n=39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CA594C5" w14:textId="77777777" w:rsidR="004D63CE" w:rsidRPr="00B93120" w:rsidRDefault="004D63CE" w:rsidP="009B390D">
            <w:pPr>
              <w:spacing w:after="0" w:line="240" w:lineRule="auto"/>
              <w:ind w:left="-16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Negative</w:t>
            </w:r>
          </w:p>
        </w:tc>
        <w:tc>
          <w:tcPr>
            <w:tcW w:w="22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7491AC9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2/64 (3.1%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A958D53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113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65B901A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1.7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1B42577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2.22 (0.41-12.17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E0EE9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2.01 (0.36-11.09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15EE1D5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2.65 (0.45-15.47)</w:t>
            </w:r>
          </w:p>
        </w:tc>
      </w:tr>
      <w:tr w:rsidR="004D63CE" w:rsidRPr="00D264A6" w14:paraId="171CDDFF" w14:textId="77777777" w:rsidTr="009B390D">
        <w:trPr>
          <w:jc w:val="center"/>
        </w:trPr>
        <w:tc>
          <w:tcPr>
            <w:tcW w:w="2065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6142D86" w14:textId="77777777" w:rsidR="004D63CE" w:rsidRPr="00B93120" w:rsidRDefault="004D63CE" w:rsidP="009B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31F66" w14:textId="77777777" w:rsidR="004D63CE" w:rsidRPr="00B93120" w:rsidRDefault="004D63CE" w:rsidP="009B390D">
            <w:pPr>
              <w:spacing w:after="0" w:line="240" w:lineRule="auto"/>
              <w:ind w:left="-16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N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8403F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2/58 (3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564DA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10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AC49F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1.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5B330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2.30 (0.42-12.5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7E2BD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2.62 (0.47-14.6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922187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2.58 (0.43-15.45)</w:t>
            </w:r>
          </w:p>
        </w:tc>
      </w:tr>
      <w:tr w:rsidR="004D63CE" w:rsidRPr="00D264A6" w14:paraId="379C00E2" w14:textId="77777777" w:rsidTr="009B390D">
        <w:trPr>
          <w:jc w:val="center"/>
        </w:trPr>
        <w:tc>
          <w:tcPr>
            <w:tcW w:w="2065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97D4655" w14:textId="77777777" w:rsidR="004D63CE" w:rsidRPr="00B93120" w:rsidRDefault="004D63CE" w:rsidP="009B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6000008" w14:textId="77777777" w:rsidR="004D63CE" w:rsidRPr="00B93120" w:rsidRDefault="004D63CE" w:rsidP="009B390D">
            <w:pPr>
              <w:spacing w:after="0" w:line="240" w:lineRule="auto"/>
              <w:ind w:left="-16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Positive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90E30A3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4/269 (1.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06CAF1D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48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86B378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0.8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9FC475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408962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E33603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Ref</w:t>
            </w:r>
          </w:p>
        </w:tc>
      </w:tr>
      <w:tr w:rsidR="004D63CE" w:rsidRPr="00D264A6" w14:paraId="456BA078" w14:textId="77777777" w:rsidTr="009B390D">
        <w:trPr>
          <w:jc w:val="center"/>
        </w:trPr>
        <w:tc>
          <w:tcPr>
            <w:tcW w:w="2065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6DAB83D" w14:textId="77777777" w:rsidR="004D63CE" w:rsidRPr="00B93120" w:rsidRDefault="004D63CE" w:rsidP="009B390D">
            <w:pPr>
              <w:spacing w:after="0" w:line="240" w:lineRule="auto"/>
              <w:ind w:left="70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2016-2020 cohort</w:t>
            </w:r>
          </w:p>
          <w:p w14:paraId="3FDAE9B5" w14:textId="77777777" w:rsidR="004D63CE" w:rsidRPr="00B93120" w:rsidRDefault="004D63CE" w:rsidP="009B390D">
            <w:pPr>
              <w:spacing w:after="0" w:line="240" w:lineRule="auto"/>
              <w:ind w:left="70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n=329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C448DCF" w14:textId="77777777" w:rsidR="004D63CE" w:rsidRPr="00B93120" w:rsidRDefault="004D63CE" w:rsidP="009B390D">
            <w:pPr>
              <w:spacing w:after="0" w:line="240" w:lineRule="auto"/>
              <w:ind w:left="-16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Negative</w:t>
            </w:r>
          </w:p>
        </w:tc>
        <w:tc>
          <w:tcPr>
            <w:tcW w:w="22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D011BDB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3/59 (5.1%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E96A2B6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76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3ECE739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3.9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26F5E03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Cs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bCs/>
                <w:sz w:val="18"/>
                <w:szCs w:val="18"/>
              </w:rPr>
              <w:t>3.38 (0.76-15.10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64692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Cs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bCs/>
                <w:sz w:val="18"/>
                <w:szCs w:val="18"/>
              </w:rPr>
              <w:t>2.93 (0.65-13.27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57E32B2" w14:textId="77777777" w:rsidR="004D63CE" w:rsidRPr="00B93120" w:rsidRDefault="004D63CE" w:rsidP="009B390D">
            <w:pPr>
              <w:spacing w:after="0" w:line="240" w:lineRule="auto"/>
              <w:rPr>
                <w:rFonts w:ascii="Times New Roman" w:eastAsia="Arial" w:hAnsi="Times New Roman"/>
                <w:bCs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bCs/>
                <w:sz w:val="18"/>
                <w:szCs w:val="18"/>
                <w:lang w:val="ka-GE"/>
              </w:rPr>
              <w:t>2.99</w:t>
            </w:r>
            <w:r w:rsidRPr="00B93120">
              <w:rPr>
                <w:rFonts w:ascii="Times New Roman" w:eastAsia="Arial" w:hAnsi="Times New Roman"/>
                <w:bCs/>
                <w:sz w:val="18"/>
                <w:szCs w:val="18"/>
              </w:rPr>
              <w:t xml:space="preserve"> (0.65-13.68)</w:t>
            </w:r>
          </w:p>
        </w:tc>
      </w:tr>
      <w:tr w:rsidR="004D63CE" w:rsidRPr="00D264A6" w14:paraId="285497F8" w14:textId="77777777" w:rsidTr="009B390D">
        <w:trPr>
          <w:jc w:val="center"/>
        </w:trPr>
        <w:tc>
          <w:tcPr>
            <w:tcW w:w="2065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CF7F236" w14:textId="77777777" w:rsidR="004D63CE" w:rsidRPr="00B93120" w:rsidRDefault="004D63CE" w:rsidP="009B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/>
                <w:b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3DA8E" w14:textId="77777777" w:rsidR="004D63CE" w:rsidRPr="00B93120" w:rsidRDefault="004D63CE" w:rsidP="009B390D">
            <w:pPr>
              <w:spacing w:after="0" w:line="240" w:lineRule="auto"/>
              <w:ind w:left="-16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N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46ABB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1/40 (2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F460C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6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F2A73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1.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C73CB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Cs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bCs/>
                <w:sz w:val="18"/>
                <w:szCs w:val="18"/>
              </w:rPr>
              <w:t>1.35 (0.15-12.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2E984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Cs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bCs/>
                <w:sz w:val="18"/>
                <w:szCs w:val="18"/>
              </w:rPr>
              <w:t>1.81 (0.20-16.8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1E564B1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Cs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bCs/>
                <w:sz w:val="18"/>
                <w:szCs w:val="18"/>
              </w:rPr>
              <w:t>1.95 (0.20-18.95)</w:t>
            </w:r>
          </w:p>
        </w:tc>
      </w:tr>
      <w:tr w:rsidR="004D63CE" w:rsidRPr="00D264A6" w14:paraId="5C275780" w14:textId="77777777" w:rsidTr="009B390D">
        <w:trPr>
          <w:jc w:val="center"/>
        </w:trPr>
        <w:tc>
          <w:tcPr>
            <w:tcW w:w="2065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056CB60" w14:textId="77777777" w:rsidR="004D63CE" w:rsidRPr="00B93120" w:rsidRDefault="004D63CE" w:rsidP="009B3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CC50A40" w14:textId="77777777" w:rsidR="004D63CE" w:rsidRPr="00B93120" w:rsidRDefault="004D63CE" w:rsidP="009B390D">
            <w:pPr>
              <w:spacing w:after="0" w:line="240" w:lineRule="auto"/>
              <w:ind w:left="-16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Positive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E271411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4/230 (1.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C398958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33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656E583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sz w:val="18"/>
                <w:szCs w:val="18"/>
              </w:rPr>
              <w:t>1.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AFA5AF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Cs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bCs/>
                <w:sz w:val="18"/>
                <w:szCs w:val="18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741545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Cs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bCs/>
                <w:sz w:val="18"/>
                <w:szCs w:val="18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760EB14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Cs/>
                <w:sz w:val="18"/>
                <w:szCs w:val="18"/>
              </w:rPr>
            </w:pPr>
            <w:r w:rsidRPr="00B93120">
              <w:rPr>
                <w:rFonts w:ascii="Times New Roman" w:eastAsia="Arial" w:hAnsi="Times New Roman"/>
                <w:bCs/>
                <w:sz w:val="18"/>
                <w:szCs w:val="18"/>
              </w:rPr>
              <w:t>Ref</w:t>
            </w:r>
          </w:p>
        </w:tc>
      </w:tr>
    </w:tbl>
    <w:p w14:paraId="6C549F71" w14:textId="77777777" w:rsidR="004D63CE" w:rsidRPr="00B93120" w:rsidRDefault="004D63CE" w:rsidP="004D63CE">
      <w:pPr>
        <w:rPr>
          <w:rFonts w:ascii="Times New Roman" w:eastAsia="Arial" w:hAnsi="Times New Roman"/>
          <w:sz w:val="16"/>
          <w:szCs w:val="16"/>
        </w:rPr>
      </w:pPr>
      <w:r w:rsidRPr="00B93120">
        <w:rPr>
          <w:rFonts w:ascii="Times New Roman" w:eastAsia="Arial" w:hAnsi="Times New Roman"/>
          <w:b/>
          <w:sz w:val="16"/>
          <w:szCs w:val="16"/>
        </w:rPr>
        <w:t xml:space="preserve">Abbreviations: </w:t>
      </w:r>
      <w:r w:rsidRPr="00B93120">
        <w:rPr>
          <w:rFonts w:ascii="Times New Roman" w:eastAsia="Arial" w:hAnsi="Times New Roman"/>
          <w:sz w:val="16"/>
          <w:szCs w:val="16"/>
        </w:rPr>
        <w:t>TB – tuberculosis; MDR TB – multidrug-resistant tuberculosis; XDR TB – extensively drug-resistant tuberculosis; BMI – Body Mass Index;</w:t>
      </w:r>
      <w:r w:rsidRPr="00B93120">
        <w:rPr>
          <w:rFonts w:ascii="Times New Roman" w:eastAsia="Arial" w:hAnsi="Times New Roman"/>
          <w:b/>
          <w:sz w:val="16"/>
          <w:szCs w:val="16"/>
        </w:rPr>
        <w:t xml:space="preserve"> </w:t>
      </w:r>
      <w:r>
        <w:rPr>
          <w:rFonts w:ascii="Times New Roman" w:eastAsia="Arial" w:hAnsi="Times New Roman"/>
          <w:sz w:val="16"/>
          <w:szCs w:val="16"/>
        </w:rPr>
        <w:t>H</w:t>
      </w:r>
      <w:r w:rsidRPr="00B93120">
        <w:rPr>
          <w:rFonts w:ascii="Times New Roman" w:eastAsia="Arial" w:hAnsi="Times New Roman"/>
          <w:sz w:val="16"/>
          <w:szCs w:val="16"/>
        </w:rPr>
        <w:t xml:space="preserve">R – </w:t>
      </w:r>
      <w:r>
        <w:rPr>
          <w:rFonts w:ascii="Times New Roman" w:eastAsia="Arial" w:hAnsi="Times New Roman"/>
          <w:sz w:val="16"/>
          <w:szCs w:val="16"/>
        </w:rPr>
        <w:t>hazard</w:t>
      </w:r>
      <w:r w:rsidRPr="00B93120">
        <w:rPr>
          <w:rFonts w:ascii="Times New Roman" w:eastAsia="Arial" w:hAnsi="Times New Roman"/>
          <w:sz w:val="16"/>
          <w:szCs w:val="16"/>
        </w:rPr>
        <w:t xml:space="preserve"> ratio; a</w:t>
      </w:r>
      <w:r>
        <w:rPr>
          <w:rFonts w:ascii="Times New Roman" w:eastAsia="Arial" w:hAnsi="Times New Roman"/>
          <w:sz w:val="16"/>
          <w:szCs w:val="16"/>
        </w:rPr>
        <w:t>H</w:t>
      </w:r>
      <w:r w:rsidRPr="00B93120">
        <w:rPr>
          <w:rFonts w:ascii="Times New Roman" w:eastAsia="Arial" w:hAnsi="Times New Roman"/>
          <w:sz w:val="16"/>
          <w:szCs w:val="16"/>
        </w:rPr>
        <w:t xml:space="preserve">R – adjusted </w:t>
      </w:r>
      <w:r>
        <w:rPr>
          <w:rFonts w:ascii="Times New Roman" w:eastAsia="Arial" w:hAnsi="Times New Roman"/>
          <w:sz w:val="16"/>
          <w:szCs w:val="16"/>
        </w:rPr>
        <w:t>hazard</w:t>
      </w:r>
      <w:r w:rsidRPr="00B93120">
        <w:rPr>
          <w:rFonts w:ascii="Times New Roman" w:eastAsia="Arial" w:hAnsi="Times New Roman"/>
          <w:sz w:val="16"/>
          <w:szCs w:val="16"/>
        </w:rPr>
        <w:t xml:space="preserve"> ratio; CI – confidence interval.</w:t>
      </w:r>
    </w:p>
    <w:p w14:paraId="05759902" w14:textId="77777777" w:rsidR="004D63CE" w:rsidRPr="00B93120" w:rsidRDefault="004D63CE" w:rsidP="004D63CE">
      <w:pPr>
        <w:spacing w:after="0" w:line="240" w:lineRule="auto"/>
        <w:rPr>
          <w:rFonts w:ascii="Times New Roman" w:eastAsia="Arial" w:hAnsi="Times New Roman"/>
          <w:sz w:val="16"/>
          <w:szCs w:val="16"/>
        </w:rPr>
      </w:pPr>
      <w:r w:rsidRPr="00B93120">
        <w:rPr>
          <w:rFonts w:ascii="Times New Roman" w:eastAsia="Arial" w:hAnsi="Times New Roman"/>
          <w:sz w:val="16"/>
          <w:szCs w:val="16"/>
          <w:vertAlign w:val="superscript"/>
        </w:rPr>
        <w:t>1</w:t>
      </w:r>
      <w:r w:rsidRPr="00B93120">
        <w:rPr>
          <w:rFonts w:ascii="Times New Roman" w:eastAsia="Arial" w:hAnsi="Times New Roman"/>
          <w:sz w:val="16"/>
          <w:szCs w:val="16"/>
        </w:rPr>
        <w:t>Adjusted for gender, age, and year of MDR-TB treatment initiation</w:t>
      </w:r>
    </w:p>
    <w:p w14:paraId="0B7B8505" w14:textId="77777777" w:rsidR="004D63CE" w:rsidRPr="00B93120" w:rsidRDefault="004D63CE" w:rsidP="004D63CE">
      <w:pPr>
        <w:spacing w:after="0" w:line="240" w:lineRule="auto"/>
        <w:rPr>
          <w:rFonts w:ascii="Times New Roman" w:eastAsia="Arial" w:hAnsi="Times New Roman"/>
          <w:sz w:val="16"/>
          <w:szCs w:val="16"/>
        </w:rPr>
      </w:pPr>
      <w:r w:rsidRPr="00B93120">
        <w:rPr>
          <w:rFonts w:ascii="Times New Roman" w:eastAsia="Arial" w:hAnsi="Times New Roman"/>
          <w:sz w:val="16"/>
          <w:szCs w:val="16"/>
          <w:vertAlign w:val="superscript"/>
        </w:rPr>
        <w:t>2</w:t>
      </w:r>
      <w:r w:rsidRPr="00B93120">
        <w:rPr>
          <w:rFonts w:ascii="Times New Roman" w:eastAsia="Arial" w:hAnsi="Times New Roman"/>
          <w:sz w:val="16"/>
          <w:szCs w:val="16"/>
        </w:rPr>
        <w:t>Adjusted for gender, age, year of MDR-TB treatment initiation, and baseline sputum smear results.</w:t>
      </w:r>
    </w:p>
    <w:p w14:paraId="1CAAD980" w14:textId="77777777" w:rsidR="004D63CE" w:rsidRPr="00B93120" w:rsidRDefault="004D63CE" w:rsidP="004D63CE">
      <w:pPr>
        <w:spacing w:after="0" w:line="240" w:lineRule="auto"/>
        <w:rPr>
          <w:rFonts w:ascii="Times New Roman" w:eastAsia="Arial" w:hAnsi="Times New Roman"/>
          <w:sz w:val="16"/>
          <w:szCs w:val="16"/>
        </w:rPr>
      </w:pPr>
    </w:p>
    <w:p w14:paraId="6166BE51" w14:textId="77777777" w:rsidR="004D63CE" w:rsidRDefault="004D63CE" w:rsidP="004D63CE">
      <w:pPr>
        <w:pStyle w:val="Caption"/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</w:rPr>
      </w:pPr>
      <w:bookmarkStart w:id="2" w:name="_Toc137047160"/>
    </w:p>
    <w:p w14:paraId="3DA019D2" w14:textId="77777777" w:rsidR="004D63CE" w:rsidRDefault="004D63CE" w:rsidP="004D63CE">
      <w:pPr>
        <w:pStyle w:val="Caption"/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</w:rPr>
      </w:pPr>
    </w:p>
    <w:p w14:paraId="420B5273" w14:textId="77777777" w:rsidR="004D63CE" w:rsidRPr="00B93120" w:rsidRDefault="004D63CE" w:rsidP="004D63CE">
      <w:pPr>
        <w:pStyle w:val="Caption"/>
        <w:rPr>
          <w:rFonts w:ascii="Times New Roman" w:eastAsia="Arial" w:hAnsi="Times New Roman"/>
          <w:i w:val="0"/>
          <w:iCs w:val="0"/>
          <w:color w:val="auto"/>
          <w:sz w:val="22"/>
          <w:szCs w:val="22"/>
        </w:rPr>
      </w:pPr>
      <w:r w:rsidRPr="00B93120"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</w:rPr>
        <w:t>S3</w:t>
      </w:r>
      <w:r w:rsidRPr="00B93120"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B93120">
        <w:rPr>
          <w:rFonts w:ascii="Times New Roman" w:hAnsi="Times New Roman"/>
          <w:i w:val="0"/>
          <w:iCs w:val="0"/>
          <w:color w:val="auto"/>
          <w:sz w:val="22"/>
          <w:szCs w:val="22"/>
        </w:rPr>
        <w:t xml:space="preserve"> </w:t>
      </w:r>
      <w:r w:rsidRPr="00B93120">
        <w:rPr>
          <w:rFonts w:ascii="Times New Roman" w:eastAsia="Arial" w:hAnsi="Times New Roman"/>
          <w:i w:val="0"/>
          <w:iCs w:val="0"/>
          <w:color w:val="auto"/>
          <w:sz w:val="22"/>
          <w:szCs w:val="22"/>
        </w:rPr>
        <w:t xml:space="preserve"> Difference in all-cause mortality during TB treatment among adult M/XDR TB patients included in and excluded from the study, Georgia, 2009-2020 (N=1105)</w:t>
      </w:r>
      <w:bookmarkEnd w:id="2"/>
    </w:p>
    <w:tbl>
      <w:tblPr>
        <w:tblW w:w="1242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75"/>
        <w:gridCol w:w="1890"/>
        <w:gridCol w:w="1800"/>
        <w:gridCol w:w="1890"/>
        <w:gridCol w:w="2185"/>
        <w:gridCol w:w="2680"/>
      </w:tblGrid>
      <w:tr w:rsidR="004D63CE" w:rsidRPr="00D264A6" w14:paraId="6967728D" w14:textId="77777777" w:rsidTr="009B390D">
        <w:trPr>
          <w:trHeight w:val="458"/>
          <w:tblHeader/>
          <w:jc w:val="center"/>
        </w:trPr>
        <w:tc>
          <w:tcPr>
            <w:tcW w:w="197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766D25B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/>
                <w:sz w:val="20"/>
                <w:szCs w:val="20"/>
              </w:rPr>
            </w:pPr>
            <w:r w:rsidRPr="00B93120">
              <w:rPr>
                <w:rFonts w:ascii="Times New Roman" w:eastAsia="Arial" w:hAnsi="Times New Roman"/>
                <w:b/>
                <w:sz w:val="20"/>
                <w:szCs w:val="20"/>
              </w:rPr>
              <w:t>Cohort</w:t>
            </w:r>
          </w:p>
        </w:tc>
        <w:tc>
          <w:tcPr>
            <w:tcW w:w="18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EA0B8F6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/>
                <w:sz w:val="20"/>
                <w:szCs w:val="20"/>
              </w:rPr>
            </w:pPr>
            <w:r w:rsidRPr="00B93120">
              <w:rPr>
                <w:rFonts w:ascii="Times New Roman" w:eastAsia="Arial" w:hAnsi="Times New Roman"/>
                <w:b/>
                <w:sz w:val="20"/>
                <w:szCs w:val="20"/>
              </w:rPr>
              <w:t>Died</w:t>
            </w:r>
          </w:p>
          <w:p w14:paraId="06E48F49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/>
                <w:i/>
                <w:sz w:val="20"/>
                <w:szCs w:val="20"/>
              </w:rPr>
            </w:pPr>
            <w:r w:rsidRPr="00B93120">
              <w:rPr>
                <w:rFonts w:ascii="Times New Roman" w:eastAsia="Arial" w:hAnsi="Times New Roman"/>
                <w:b/>
                <w:i/>
                <w:sz w:val="20"/>
                <w:szCs w:val="20"/>
              </w:rPr>
              <w:t>N/T</w:t>
            </w:r>
          </w:p>
          <w:p w14:paraId="095995CD" w14:textId="77777777" w:rsidR="004D63CE" w:rsidRPr="000B535E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Cs/>
                <w:sz w:val="20"/>
                <w:szCs w:val="20"/>
              </w:rPr>
            </w:pPr>
            <w:r w:rsidRPr="000B535E">
              <w:rPr>
                <w:rFonts w:ascii="Times New Roman" w:eastAsia="Arial" w:hAnsi="Times New Roman"/>
                <w:bCs/>
                <w:sz w:val="20"/>
                <w:szCs w:val="20"/>
              </w:rPr>
              <w:t>25/1105</w:t>
            </w:r>
          </w:p>
        </w:tc>
        <w:tc>
          <w:tcPr>
            <w:tcW w:w="18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D48861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/>
                <w:sz w:val="20"/>
                <w:szCs w:val="20"/>
              </w:rPr>
            </w:pPr>
            <w:r w:rsidRPr="00B93120">
              <w:rPr>
                <w:rFonts w:ascii="Times New Roman" w:eastAsia="Arial" w:hAnsi="Times New Roman"/>
                <w:b/>
                <w:sz w:val="20"/>
                <w:szCs w:val="20"/>
              </w:rPr>
              <w:t>Person months</w:t>
            </w:r>
          </w:p>
          <w:p w14:paraId="1080BFD7" w14:textId="77777777" w:rsidR="004D63CE" w:rsidRPr="000B535E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Cs/>
                <w:sz w:val="20"/>
                <w:szCs w:val="20"/>
              </w:rPr>
            </w:pPr>
            <w:r w:rsidRPr="000B535E">
              <w:rPr>
                <w:rFonts w:ascii="Times New Roman" w:eastAsia="Arial" w:hAnsi="Times New Roman"/>
                <w:bCs/>
                <w:sz w:val="20"/>
                <w:szCs w:val="20"/>
              </w:rPr>
              <w:t>17180</w:t>
            </w:r>
          </w:p>
        </w:tc>
        <w:tc>
          <w:tcPr>
            <w:tcW w:w="18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64C6356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/>
                <w:sz w:val="20"/>
                <w:szCs w:val="20"/>
              </w:rPr>
            </w:pPr>
            <w:r w:rsidRPr="00B93120">
              <w:rPr>
                <w:rFonts w:ascii="Times New Roman" w:eastAsia="Arial" w:hAnsi="Times New Roman"/>
                <w:b/>
                <w:sz w:val="20"/>
                <w:szCs w:val="20"/>
              </w:rPr>
              <w:t xml:space="preserve">Rate per 1000 person-months </w:t>
            </w:r>
            <w:r w:rsidRPr="000B535E">
              <w:rPr>
                <w:rFonts w:ascii="Times New Roman" w:eastAsia="Arial" w:hAnsi="Times New Roman"/>
                <w:bCs/>
                <w:sz w:val="20"/>
                <w:szCs w:val="20"/>
              </w:rPr>
              <w:t>1.46</w:t>
            </w:r>
            <w:r w:rsidRPr="00B93120">
              <w:rPr>
                <w:rFonts w:ascii="Times New Roman" w:eastAsia="Arial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1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8BB7FB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/>
                <w:sz w:val="20"/>
                <w:szCs w:val="20"/>
              </w:rPr>
            </w:pPr>
            <w:r w:rsidRPr="00B93120">
              <w:rPr>
                <w:rFonts w:ascii="Times New Roman" w:eastAsia="Arial" w:hAnsi="Times New Roman"/>
                <w:b/>
                <w:sz w:val="20"/>
                <w:szCs w:val="20"/>
              </w:rPr>
              <w:t>HR (95%CI)</w:t>
            </w:r>
          </w:p>
        </w:tc>
        <w:tc>
          <w:tcPr>
            <w:tcW w:w="268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1DD494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/>
                <w:sz w:val="20"/>
                <w:szCs w:val="20"/>
              </w:rPr>
            </w:pPr>
            <w:r w:rsidRPr="00B93120">
              <w:rPr>
                <w:rFonts w:ascii="Times New Roman" w:eastAsia="Arial" w:hAnsi="Times New Roman"/>
                <w:b/>
                <w:sz w:val="20"/>
                <w:szCs w:val="20"/>
              </w:rPr>
              <w:t>aHR</w:t>
            </w:r>
            <w:r w:rsidRPr="00B93120">
              <w:rPr>
                <w:rFonts w:ascii="Times New Roman" w:eastAsia="Arial" w:hAnsi="Times New Roman"/>
                <w:sz w:val="20"/>
                <w:szCs w:val="20"/>
                <w:vertAlign w:val="superscript"/>
              </w:rPr>
              <w:t>1</w:t>
            </w:r>
            <w:r w:rsidRPr="00B93120">
              <w:rPr>
                <w:rFonts w:ascii="Times New Roman" w:eastAsia="Arial" w:hAnsi="Times New Roman"/>
                <w:b/>
                <w:sz w:val="20"/>
                <w:szCs w:val="20"/>
              </w:rPr>
              <w:t xml:space="preserve"> (95%CI)</w:t>
            </w:r>
          </w:p>
          <w:p w14:paraId="5570F4AD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/>
                <w:sz w:val="20"/>
                <w:szCs w:val="20"/>
              </w:rPr>
            </w:pPr>
          </w:p>
        </w:tc>
      </w:tr>
      <w:tr w:rsidR="004D63CE" w:rsidRPr="00D264A6" w14:paraId="3AC62AC5" w14:textId="77777777" w:rsidTr="009B390D">
        <w:trPr>
          <w:jc w:val="center"/>
        </w:trPr>
        <w:tc>
          <w:tcPr>
            <w:tcW w:w="19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A28608" w14:textId="77777777" w:rsidR="004D63CE" w:rsidRPr="00B93120" w:rsidRDefault="004D63CE" w:rsidP="009B390D">
            <w:pPr>
              <w:spacing w:after="0" w:line="240" w:lineRule="auto"/>
              <w:ind w:left="-16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B93120">
              <w:rPr>
                <w:rFonts w:ascii="Times New Roman" w:eastAsia="Arial" w:hAnsi="Times New Roman"/>
                <w:sz w:val="20"/>
                <w:szCs w:val="20"/>
              </w:rPr>
              <w:t>Included cohort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FCAF95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B93120">
              <w:rPr>
                <w:rFonts w:ascii="Times New Roman" w:eastAsia="Arial" w:hAnsi="Times New Roman"/>
                <w:sz w:val="20"/>
                <w:szCs w:val="20"/>
              </w:rPr>
              <w:t>16/720 (2.2%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E8B654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B93120">
              <w:rPr>
                <w:rFonts w:ascii="Times New Roman" w:eastAsia="Arial" w:hAnsi="Times New Roman"/>
                <w:sz w:val="20"/>
                <w:szCs w:val="20"/>
              </w:rPr>
              <w:t>11797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A78E22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bCs/>
                <w:sz w:val="20"/>
                <w:szCs w:val="20"/>
              </w:rPr>
            </w:pPr>
            <w:r w:rsidRPr="00B93120">
              <w:rPr>
                <w:rFonts w:ascii="Times New Roman" w:eastAsia="Arial" w:hAnsi="Times New Roman"/>
                <w:bCs/>
                <w:sz w:val="20"/>
                <w:szCs w:val="20"/>
              </w:rPr>
              <w:t>1.36</w:t>
            </w:r>
          </w:p>
        </w:tc>
        <w:tc>
          <w:tcPr>
            <w:tcW w:w="21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46B1E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B93120">
              <w:rPr>
                <w:rFonts w:ascii="Times New Roman" w:eastAsia="Arial" w:hAnsi="Times New Roman"/>
                <w:sz w:val="20"/>
                <w:szCs w:val="20"/>
              </w:rPr>
              <w:t>0.84 (0.37-1.91)</w:t>
            </w:r>
          </w:p>
        </w:tc>
        <w:tc>
          <w:tcPr>
            <w:tcW w:w="26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E43A7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B93120">
              <w:rPr>
                <w:rFonts w:ascii="Times New Roman" w:eastAsia="Arial" w:hAnsi="Times New Roman"/>
                <w:sz w:val="20"/>
                <w:szCs w:val="20"/>
              </w:rPr>
              <w:t>0.64 (0.28-1.48)</w:t>
            </w:r>
          </w:p>
        </w:tc>
      </w:tr>
      <w:tr w:rsidR="004D63CE" w:rsidRPr="00D264A6" w14:paraId="00316E0A" w14:textId="77777777" w:rsidTr="009B390D">
        <w:trPr>
          <w:jc w:val="center"/>
        </w:trPr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639DE2" w14:textId="77777777" w:rsidR="004D63CE" w:rsidRPr="00B93120" w:rsidRDefault="004D63CE" w:rsidP="009B390D">
            <w:pPr>
              <w:spacing w:after="0" w:line="240" w:lineRule="auto"/>
              <w:ind w:left="-16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B93120">
              <w:rPr>
                <w:rFonts w:ascii="Times New Roman" w:eastAsia="Arial" w:hAnsi="Times New Roman"/>
                <w:sz w:val="20"/>
                <w:szCs w:val="20"/>
              </w:rPr>
              <w:t>Excluded cohor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ACCA89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B93120">
              <w:rPr>
                <w:rFonts w:ascii="Times New Roman" w:eastAsia="Arial" w:hAnsi="Times New Roman"/>
                <w:sz w:val="20"/>
                <w:szCs w:val="20"/>
              </w:rPr>
              <w:t>9/385 (2.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E29EAA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B93120">
              <w:rPr>
                <w:rFonts w:ascii="Times New Roman" w:eastAsia="Arial" w:hAnsi="Times New Roman"/>
                <w:sz w:val="20"/>
                <w:szCs w:val="20"/>
              </w:rPr>
              <w:t>538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EDE91A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B93120">
              <w:rPr>
                <w:rFonts w:ascii="Times New Roman" w:eastAsia="Arial" w:hAnsi="Times New Roman"/>
                <w:sz w:val="20"/>
                <w:szCs w:val="20"/>
              </w:rPr>
              <w:t>1.67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146257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B93120">
              <w:rPr>
                <w:rFonts w:ascii="Times New Roman" w:eastAsia="Arial" w:hAnsi="Times New Roman"/>
                <w:sz w:val="20"/>
                <w:szCs w:val="20"/>
              </w:rPr>
              <w:t>Ref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0D598E" w14:textId="77777777" w:rsidR="004D63CE" w:rsidRPr="00B93120" w:rsidRDefault="004D63CE" w:rsidP="009B390D">
            <w:pPr>
              <w:spacing w:after="0" w:line="240" w:lineRule="auto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B93120">
              <w:rPr>
                <w:rFonts w:ascii="Times New Roman" w:eastAsia="Arial" w:hAnsi="Times New Roman"/>
                <w:sz w:val="20"/>
                <w:szCs w:val="20"/>
              </w:rPr>
              <w:t>Ref</w:t>
            </w:r>
          </w:p>
        </w:tc>
      </w:tr>
    </w:tbl>
    <w:p w14:paraId="03572165" w14:textId="77777777" w:rsidR="004D63CE" w:rsidRPr="00B93120" w:rsidRDefault="004D63CE" w:rsidP="004D63CE">
      <w:pPr>
        <w:rPr>
          <w:rFonts w:ascii="Times New Roman" w:eastAsia="Arial" w:hAnsi="Times New Roman"/>
          <w:sz w:val="18"/>
          <w:szCs w:val="18"/>
        </w:rPr>
      </w:pPr>
      <w:r w:rsidRPr="00B93120">
        <w:rPr>
          <w:rFonts w:ascii="Times New Roman" w:eastAsia="Arial" w:hAnsi="Times New Roman"/>
          <w:b/>
          <w:sz w:val="18"/>
          <w:szCs w:val="18"/>
        </w:rPr>
        <w:t xml:space="preserve">Abbreviations: </w:t>
      </w:r>
      <w:r w:rsidRPr="00B93120">
        <w:rPr>
          <w:rFonts w:ascii="Times New Roman" w:eastAsia="Arial" w:hAnsi="Times New Roman"/>
          <w:sz w:val="18"/>
          <w:szCs w:val="18"/>
        </w:rPr>
        <w:t>TB – tuberculosis; MDR TB – multidrug-resistant tuberculosis; XDR TB – extensively drug-resistant tuberculosis; BMI – Body Mass Index;</w:t>
      </w:r>
      <w:r w:rsidRPr="00B93120">
        <w:rPr>
          <w:rFonts w:ascii="Times New Roman" w:eastAsia="Arial" w:hAnsi="Times New Roman"/>
          <w:b/>
          <w:sz w:val="18"/>
          <w:szCs w:val="18"/>
        </w:rPr>
        <w:t xml:space="preserve"> </w:t>
      </w:r>
      <w:r w:rsidRPr="00B93120">
        <w:rPr>
          <w:rFonts w:ascii="Times New Roman" w:eastAsia="Arial" w:hAnsi="Times New Roman"/>
          <w:sz w:val="18"/>
          <w:szCs w:val="18"/>
        </w:rPr>
        <w:t>RR – risk ratio; aRR – adjusted risk ratio; CI – confidence interval.</w:t>
      </w:r>
    </w:p>
    <w:p w14:paraId="40A8D62B" w14:textId="77777777" w:rsidR="004D63CE" w:rsidRPr="00B93120" w:rsidRDefault="004D63CE" w:rsidP="004D63CE">
      <w:pPr>
        <w:spacing w:after="0" w:line="240" w:lineRule="auto"/>
        <w:rPr>
          <w:rFonts w:ascii="Times New Roman" w:eastAsia="Arial" w:hAnsi="Times New Roman"/>
          <w:sz w:val="18"/>
          <w:szCs w:val="18"/>
        </w:rPr>
      </w:pPr>
      <w:r w:rsidRPr="00B93120">
        <w:rPr>
          <w:rFonts w:ascii="Times New Roman" w:eastAsia="Arial" w:hAnsi="Times New Roman"/>
          <w:sz w:val="18"/>
          <w:szCs w:val="18"/>
          <w:vertAlign w:val="superscript"/>
        </w:rPr>
        <w:t>1</w:t>
      </w:r>
      <w:r w:rsidRPr="00B93120">
        <w:rPr>
          <w:rFonts w:ascii="Times New Roman" w:eastAsia="Arial" w:hAnsi="Times New Roman"/>
          <w:sz w:val="18"/>
          <w:szCs w:val="18"/>
        </w:rPr>
        <w:t>Adjusted for gender, age, and year of MDR-TB treatment initiation</w:t>
      </w:r>
    </w:p>
    <w:p w14:paraId="18678AC6" w14:textId="77777777" w:rsidR="004D63CE" w:rsidRDefault="004D63CE"/>
    <w:sectPr w:rsidR="004D63CE" w:rsidSect="000206D9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DB408B" w14:textId="77777777" w:rsidR="00404122" w:rsidRDefault="00404122" w:rsidP="00C6046F">
      <w:pPr>
        <w:spacing w:after="0" w:line="240" w:lineRule="auto"/>
      </w:pPr>
      <w:r>
        <w:separator/>
      </w:r>
    </w:p>
  </w:endnote>
  <w:endnote w:type="continuationSeparator" w:id="0">
    <w:p w14:paraId="34C31419" w14:textId="77777777" w:rsidR="00404122" w:rsidRDefault="00404122" w:rsidP="00C604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34103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D10063" w14:textId="6004E449" w:rsidR="00C6046F" w:rsidRDefault="00C604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1DC0EC" w14:textId="77777777" w:rsidR="00C6046F" w:rsidRDefault="00C604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2D3E89" w14:textId="77777777" w:rsidR="00404122" w:rsidRDefault="00404122" w:rsidP="00C6046F">
      <w:pPr>
        <w:spacing w:after="0" w:line="240" w:lineRule="auto"/>
      </w:pPr>
      <w:r>
        <w:separator/>
      </w:r>
    </w:p>
  </w:footnote>
  <w:footnote w:type="continuationSeparator" w:id="0">
    <w:p w14:paraId="72AB09AF" w14:textId="77777777" w:rsidR="00404122" w:rsidRDefault="00404122" w:rsidP="00C604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3CE"/>
    <w:rsid w:val="000206D9"/>
    <w:rsid w:val="002F37B8"/>
    <w:rsid w:val="003C5ACC"/>
    <w:rsid w:val="00404122"/>
    <w:rsid w:val="004C1A1F"/>
    <w:rsid w:val="004D63CE"/>
    <w:rsid w:val="005C4ADB"/>
    <w:rsid w:val="006058F2"/>
    <w:rsid w:val="009314C6"/>
    <w:rsid w:val="00A92C91"/>
    <w:rsid w:val="00A96223"/>
    <w:rsid w:val="00C6046F"/>
    <w:rsid w:val="00C6589E"/>
    <w:rsid w:val="00CC6BF4"/>
    <w:rsid w:val="00CF3420"/>
    <w:rsid w:val="00D32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17517"/>
  <w15:chartTrackingRefBased/>
  <w15:docId w15:val="{D0CBB862-1E32-415E-A5DE-E0E4FE50E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63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63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63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63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63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63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63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63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63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63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63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63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63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63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63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63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63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63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63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63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63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63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63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63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63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63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63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63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63C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D63CE"/>
    <w:pPr>
      <w:spacing w:after="200" w:line="240" w:lineRule="auto"/>
    </w:pPr>
    <w:rPr>
      <w:rFonts w:ascii="Calibri" w:eastAsia="Times New Roman" w:hAnsi="Calibri" w:cs="Times New Roman"/>
      <w:i/>
      <w:iCs/>
      <w:color w:val="44546A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604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046F"/>
  </w:style>
  <w:style w:type="paragraph" w:styleId="Footer">
    <w:name w:val="footer"/>
    <w:basedOn w:val="Normal"/>
    <w:link w:val="FooterChar"/>
    <w:uiPriority w:val="99"/>
    <w:unhideWhenUsed/>
    <w:rsid w:val="00C604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04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0</TotalTime>
  <Pages>3</Pages>
  <Words>789</Words>
  <Characters>4502</Characters>
  <Application>Microsoft Office Word</Application>
  <DocSecurity>4</DocSecurity>
  <Lines>37</Lines>
  <Paragraphs>10</Paragraphs>
  <ScaleCrop>false</ScaleCrop>
  <Company/>
  <LinksUpToDate>false</LinksUpToDate>
  <CharactersWithSpaces>5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ra Chakhaia</dc:creator>
  <cp:keywords/>
  <dc:description/>
  <cp:lastModifiedBy>Magee, Matthew</cp:lastModifiedBy>
  <cp:revision>2</cp:revision>
  <dcterms:created xsi:type="dcterms:W3CDTF">2024-08-05T14:53:00Z</dcterms:created>
  <dcterms:modified xsi:type="dcterms:W3CDTF">2024-08-05T14:53:00Z</dcterms:modified>
</cp:coreProperties>
</file>